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8152A" w14:textId="1AE49091" w:rsidR="00223C88" w:rsidRPr="00B960E8" w:rsidRDefault="000B3598" w:rsidP="0023274B">
      <w:pPr>
        <w:pStyle w:val="Kop1"/>
        <w:rPr>
          <w:lang w:val="en-US"/>
        </w:rPr>
      </w:pPr>
      <w:r w:rsidRPr="00B960E8">
        <w:rPr>
          <w:lang w:val="en-US"/>
        </w:rPr>
        <w:t>SUPPLEMENTARIES</w:t>
      </w:r>
    </w:p>
    <w:p w14:paraId="6C994E31" w14:textId="3E8BE31C" w:rsidR="000B3598" w:rsidRPr="00B960E8" w:rsidRDefault="003B07BE" w:rsidP="000B3598">
      <w:pPr>
        <w:pStyle w:val="Normaalweb"/>
      </w:pPr>
      <w:r>
        <w:rPr>
          <w:noProof/>
        </w:rPr>
        <w:drawing>
          <wp:inline distT="0" distB="0" distL="0" distR="0" wp14:anchorId="0B1D7B24" wp14:editId="0A7B7D8B">
            <wp:extent cx="3246120" cy="4198620"/>
            <wp:effectExtent l="0" t="0" r="0" b="0"/>
            <wp:docPr id="1605184273" name="Afbeelding 2" descr="Afbeelding met tekst, ontvangst, schermopname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184273" name="Afbeelding 2" descr="Afbeelding met tekst, ontvangst, schermopname, Lettertype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4198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DDF99" w14:textId="23C9B3EB" w:rsidR="000B3598" w:rsidRPr="000B3598" w:rsidRDefault="000B3598">
      <w:pPr>
        <w:rPr>
          <w:rFonts w:ascii="Calibri" w:hAnsi="Calibri" w:cs="Calibri"/>
          <w:b/>
          <w:bCs/>
          <w:sz w:val="18"/>
          <w:szCs w:val="18"/>
          <w:lang w:val="en-US"/>
        </w:rPr>
      </w:pPr>
      <w:r w:rsidRPr="000B3598">
        <w:rPr>
          <w:rFonts w:ascii="Calibri" w:hAnsi="Calibri" w:cs="Calibri"/>
          <w:b/>
          <w:bCs/>
          <w:sz w:val="18"/>
          <w:szCs w:val="18"/>
          <w:lang w:val="en-US"/>
        </w:rPr>
        <w:t>Figure S1: Flowchart of included patients.</w:t>
      </w:r>
    </w:p>
    <w:p w14:paraId="07FD2C6D" w14:textId="3D0F73BB" w:rsidR="000B3598" w:rsidRPr="000B3598" w:rsidRDefault="00C10CA9">
      <w:pPr>
        <w:rPr>
          <w:lang w:val="en-US"/>
        </w:rPr>
      </w:pPr>
      <w:r>
        <w:rPr>
          <w:lang w:val="en-US"/>
        </w:rPr>
        <w:br w:type="column"/>
      </w:r>
    </w:p>
    <w:tbl>
      <w:tblPr>
        <w:tblStyle w:val="Tabelraster"/>
        <w:tblpPr w:leftFromText="141" w:rightFromText="141" w:vertAnchor="text" w:horzAnchor="page" w:tblpX="1935" w:tblpY="64"/>
        <w:tblW w:w="0" w:type="auto"/>
        <w:tblLook w:val="04A0" w:firstRow="1" w:lastRow="0" w:firstColumn="1" w:lastColumn="0" w:noHBand="0" w:noVBand="1"/>
      </w:tblPr>
      <w:tblGrid>
        <w:gridCol w:w="3452"/>
        <w:gridCol w:w="3082"/>
      </w:tblGrid>
      <w:tr w:rsidR="000B3598" w:rsidRPr="002E63E8" w14:paraId="2CF6FF16" w14:textId="77777777" w:rsidTr="0044150D">
        <w:trPr>
          <w:trHeight w:val="405"/>
        </w:trPr>
        <w:tc>
          <w:tcPr>
            <w:tcW w:w="6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D50A3F" w14:textId="77777777" w:rsidR="000B3598" w:rsidRPr="000B3598" w:rsidRDefault="000B3598" w:rsidP="0044150D">
            <w:pPr>
              <w:pStyle w:val="Bijschrift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  <w:lang w:val="en-US"/>
              </w:rPr>
              <w:t>Table S1: Variables included for analysis.</w:t>
            </w:r>
          </w:p>
        </w:tc>
      </w:tr>
      <w:tr w:rsidR="000B3598" w:rsidRPr="000B3598" w14:paraId="1D47ECEA" w14:textId="77777777" w:rsidTr="0044150D">
        <w:trPr>
          <w:trHeight w:val="405"/>
        </w:trPr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A4AD8F" w14:textId="77777777" w:rsidR="000B3598" w:rsidRPr="000B3598" w:rsidRDefault="000B3598" w:rsidP="0044150D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A31420" w14:textId="77777777" w:rsidR="000B3598" w:rsidRPr="000B3598" w:rsidRDefault="000B3598" w:rsidP="0044150D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ategories</w:t>
            </w:r>
          </w:p>
        </w:tc>
      </w:tr>
      <w:tr w:rsidR="000B3598" w:rsidRPr="000B3598" w14:paraId="2FC52C54" w14:textId="77777777" w:rsidTr="0044150D">
        <w:trPr>
          <w:trHeight w:val="296"/>
        </w:trPr>
        <w:tc>
          <w:tcPr>
            <w:tcW w:w="34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B5885F3" w14:textId="77777777" w:rsidR="000B3598" w:rsidRPr="000B3598" w:rsidRDefault="000B3598" w:rsidP="0044150D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Sex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bottom"/>
          </w:tcPr>
          <w:p w14:paraId="3E17BD47" w14:textId="7822E1DD" w:rsidR="000B3598" w:rsidRPr="000B3598" w:rsidRDefault="000B3598" w:rsidP="0044150D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ale, Female</w:t>
            </w:r>
          </w:p>
        </w:tc>
      </w:tr>
      <w:tr w:rsidR="000B3598" w:rsidRPr="000B3598" w14:paraId="35635C2D" w14:textId="77777777" w:rsidTr="0044150D">
        <w:trPr>
          <w:trHeight w:val="272"/>
        </w:trPr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425CB2" w14:textId="77777777" w:rsidR="000B3598" w:rsidRPr="000B3598" w:rsidRDefault="000B3598" w:rsidP="0044150D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Age</w:t>
            </w:r>
          </w:p>
        </w:tc>
        <w:tc>
          <w:tcPr>
            <w:tcW w:w="308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bottom"/>
          </w:tcPr>
          <w:p w14:paraId="1EEAEBC3" w14:textId="0FE4E9AB" w:rsidR="000B3598" w:rsidRPr="000B3598" w:rsidRDefault="000B3598" w:rsidP="0044150D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 65, 65 – 75, &gt; 75</w:t>
            </w:r>
          </w:p>
        </w:tc>
      </w:tr>
      <w:tr w:rsidR="000B3598" w:rsidRPr="000B3598" w14:paraId="39CA79CE" w14:textId="77777777" w:rsidTr="0044150D">
        <w:trPr>
          <w:trHeight w:val="262"/>
        </w:trPr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D3F700" w14:textId="60B8D44E" w:rsidR="000B3598" w:rsidRPr="000B3598" w:rsidRDefault="000B3598" w:rsidP="000B3598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Charlson Comorbidity score</w:t>
            </w:r>
            <w:r w:rsidRPr="000B3598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08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bottom"/>
          </w:tcPr>
          <w:p w14:paraId="41B78DDF" w14:textId="42844F77" w:rsidR="000B3598" w:rsidRPr="000B3598" w:rsidRDefault="000B3598" w:rsidP="000B3598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, 1, 2 +</w:t>
            </w:r>
          </w:p>
        </w:tc>
      </w:tr>
      <w:tr w:rsidR="000B3598" w:rsidRPr="000B3598" w14:paraId="13E61D7B" w14:textId="77777777" w:rsidTr="0044150D">
        <w:trPr>
          <w:trHeight w:val="262"/>
        </w:trPr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30F090" w14:textId="0CDBE5EC" w:rsidR="000B3598" w:rsidRPr="000B3598" w:rsidRDefault="000B3598" w:rsidP="000B3598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BMI (kg/m</w:t>
            </w:r>
            <w:r w:rsidRPr="000B3598">
              <w:rPr>
                <w:rFonts w:ascii="Calibri" w:hAnsi="Calibri" w:cs="Calibri"/>
                <w:i/>
                <w:sz w:val="16"/>
                <w:szCs w:val="16"/>
                <w:vertAlign w:val="superscript"/>
                <w:lang w:val="en-US"/>
              </w:rPr>
              <w:t>2</w:t>
            </w:r>
            <w:r w:rsidRPr="000B3598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308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bottom"/>
          </w:tcPr>
          <w:p w14:paraId="5989BB5F" w14:textId="6CE137B2" w:rsidR="000B3598" w:rsidRPr="000B3598" w:rsidRDefault="000B3598" w:rsidP="000B3598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 20, 20 – 25, 26 – 30, &gt; 30</w:t>
            </w:r>
          </w:p>
        </w:tc>
      </w:tr>
      <w:tr w:rsidR="000B3598" w:rsidRPr="000B3598" w14:paraId="314F9317" w14:textId="77777777" w:rsidTr="0044150D">
        <w:trPr>
          <w:trHeight w:val="262"/>
        </w:trPr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0487BA" w14:textId="1DADFC29" w:rsidR="000B3598" w:rsidRPr="000B3598" w:rsidRDefault="000B3598" w:rsidP="000B3598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Preoperative weight loss (kg)</w:t>
            </w:r>
          </w:p>
        </w:tc>
        <w:tc>
          <w:tcPr>
            <w:tcW w:w="308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bottom"/>
          </w:tcPr>
          <w:p w14:paraId="09D7A7DE" w14:textId="485CA013" w:rsidR="000B3598" w:rsidRPr="000B3598" w:rsidRDefault="000B3598" w:rsidP="000B3598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sz w:val="16"/>
                <w:szCs w:val="16"/>
                <w:lang w:val="en-US"/>
              </w:rPr>
              <w:t>No weight loss, 1 – 5, 6 – 10, &gt; 10</w:t>
            </w:r>
          </w:p>
        </w:tc>
      </w:tr>
      <w:tr w:rsidR="000B3598" w:rsidRPr="000B3598" w14:paraId="6A0915E8" w14:textId="77777777" w:rsidTr="0044150D">
        <w:trPr>
          <w:trHeight w:val="280"/>
        </w:trPr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AFACDA" w14:textId="7D064085" w:rsidR="000B3598" w:rsidRPr="000B3598" w:rsidRDefault="000B3598" w:rsidP="000B3598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ASA</w:t>
            </w:r>
            <w:r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308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bottom"/>
          </w:tcPr>
          <w:p w14:paraId="1986F8F2" w14:textId="1D2D3BE4" w:rsidR="000B3598" w:rsidRPr="000B3598" w:rsidRDefault="000B3598" w:rsidP="000B3598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 – 2, 3 +</w:t>
            </w:r>
          </w:p>
        </w:tc>
      </w:tr>
      <w:tr w:rsidR="000B3598" w:rsidRPr="000B3598" w14:paraId="0AEE649B" w14:textId="77777777" w:rsidTr="0044150D">
        <w:trPr>
          <w:trHeight w:val="267"/>
        </w:trPr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4EE4B3" w14:textId="77777777" w:rsidR="000B3598" w:rsidRPr="000B3598" w:rsidRDefault="000B3598" w:rsidP="000B3598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revious esophageal or gastric surgery</w:t>
            </w:r>
          </w:p>
        </w:tc>
        <w:tc>
          <w:tcPr>
            <w:tcW w:w="308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bottom"/>
          </w:tcPr>
          <w:p w14:paraId="06A88B23" w14:textId="2B8925F8" w:rsidR="000B3598" w:rsidRPr="000B3598" w:rsidRDefault="000B3598" w:rsidP="000B3598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No</w:t>
            </w:r>
          </w:p>
        </w:tc>
      </w:tr>
      <w:tr w:rsidR="000B3598" w:rsidRPr="002E63E8" w14:paraId="42921791" w14:textId="77777777" w:rsidTr="0044150D">
        <w:trPr>
          <w:trHeight w:val="555"/>
        </w:trPr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964C32" w14:textId="77777777" w:rsidR="000B3598" w:rsidRPr="000B3598" w:rsidRDefault="000B3598" w:rsidP="000B3598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umor location</w:t>
            </w:r>
          </w:p>
        </w:tc>
        <w:tc>
          <w:tcPr>
            <w:tcW w:w="308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bottom"/>
          </w:tcPr>
          <w:p w14:paraId="7EF61BB6" w14:textId="60FDDD58" w:rsidR="000B3598" w:rsidRPr="000B3598" w:rsidRDefault="000B3598" w:rsidP="000B3598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stro-esophageal junction (GEJ), Fundus, Corpus, Antrum/Pylorus, Total stomach, Rest stomach/anastomosis</w:t>
            </w:r>
          </w:p>
        </w:tc>
      </w:tr>
      <w:tr w:rsidR="000B3598" w:rsidRPr="000B3598" w14:paraId="7DDE4488" w14:textId="77777777" w:rsidTr="0044150D">
        <w:trPr>
          <w:trHeight w:val="273"/>
        </w:trPr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9141EB" w14:textId="77777777" w:rsidR="000B3598" w:rsidRPr="000B3598" w:rsidRDefault="000B3598" w:rsidP="000B3598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linical tumor stage</w:t>
            </w:r>
          </w:p>
        </w:tc>
        <w:tc>
          <w:tcPr>
            <w:tcW w:w="308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bottom"/>
          </w:tcPr>
          <w:p w14:paraId="189A98A2" w14:textId="32F98E48" w:rsidR="000B3598" w:rsidRPr="000B3598" w:rsidRDefault="000B3598" w:rsidP="000B3598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T0 – 2, T3,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4</w:t>
            </w:r>
          </w:p>
        </w:tc>
      </w:tr>
      <w:tr w:rsidR="000B3598" w:rsidRPr="000B3598" w14:paraId="6F84D862" w14:textId="77777777" w:rsidTr="0044150D">
        <w:trPr>
          <w:trHeight w:val="277"/>
        </w:trPr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F812C3" w14:textId="77777777" w:rsidR="000B3598" w:rsidRPr="000B3598" w:rsidRDefault="000B3598" w:rsidP="000B3598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linical node stage</w:t>
            </w:r>
          </w:p>
        </w:tc>
        <w:tc>
          <w:tcPr>
            <w:tcW w:w="308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bottom"/>
          </w:tcPr>
          <w:p w14:paraId="11F49856" w14:textId="31164567" w:rsidR="000B3598" w:rsidRPr="000B3598" w:rsidRDefault="000B3598" w:rsidP="000B3598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0,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+</w:t>
            </w:r>
          </w:p>
        </w:tc>
      </w:tr>
      <w:tr w:rsidR="000B3598" w:rsidRPr="000B3598" w14:paraId="70644F38" w14:textId="77777777" w:rsidTr="0044150D">
        <w:trPr>
          <w:trHeight w:val="277"/>
        </w:trPr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6E09D5" w14:textId="77777777" w:rsidR="000B3598" w:rsidRPr="000B3598" w:rsidRDefault="000B3598" w:rsidP="000B359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linical metastasis stage</w:t>
            </w:r>
          </w:p>
        </w:tc>
        <w:tc>
          <w:tcPr>
            <w:tcW w:w="308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bottom"/>
          </w:tcPr>
          <w:p w14:paraId="567C0F50" w14:textId="1627C54A" w:rsidR="000B3598" w:rsidRPr="000B3598" w:rsidRDefault="000B3598" w:rsidP="000B35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0, M+</w:t>
            </w:r>
          </w:p>
        </w:tc>
      </w:tr>
      <w:tr w:rsidR="000B3598" w:rsidRPr="000B3598" w14:paraId="09714362" w14:textId="77777777" w:rsidTr="0044150D">
        <w:trPr>
          <w:trHeight w:val="277"/>
        </w:trPr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400B68" w14:textId="20A5337A" w:rsidR="000B3598" w:rsidRPr="000B3598" w:rsidRDefault="000B3598" w:rsidP="000B359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Neoadjuvant therapy</w:t>
            </w:r>
          </w:p>
        </w:tc>
        <w:tc>
          <w:tcPr>
            <w:tcW w:w="308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bottom"/>
          </w:tcPr>
          <w:p w14:paraId="5B027C8E" w14:textId="0AF77CD5" w:rsidR="000B3598" w:rsidRPr="000B3598" w:rsidRDefault="000B3598" w:rsidP="000B35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hemotherapy, None</w:t>
            </w:r>
            <w:r w:rsidRPr="000B3598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 Chemoradiotherapy</w:t>
            </w:r>
          </w:p>
        </w:tc>
      </w:tr>
      <w:tr w:rsidR="000B3598" w:rsidRPr="00E66371" w14:paraId="440F1224" w14:textId="77777777" w:rsidTr="0044150D">
        <w:trPr>
          <w:trHeight w:val="277"/>
        </w:trPr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32BA60" w14:textId="43D67BA7" w:rsidR="000B3598" w:rsidRPr="000B3598" w:rsidRDefault="00E66371" w:rsidP="000B359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ype of gastrectomy</w:t>
            </w:r>
          </w:p>
        </w:tc>
        <w:tc>
          <w:tcPr>
            <w:tcW w:w="308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bottom"/>
          </w:tcPr>
          <w:p w14:paraId="0A24E26C" w14:textId="7F0C0155" w:rsidR="000B3598" w:rsidRPr="000B3598" w:rsidRDefault="00E66371" w:rsidP="000B35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otal gastrectomy, subtotal gastrectomy</w:t>
            </w:r>
          </w:p>
        </w:tc>
      </w:tr>
      <w:tr w:rsidR="00E66371" w:rsidRPr="00E66371" w14:paraId="62E321CF" w14:textId="77777777" w:rsidTr="0044150D">
        <w:trPr>
          <w:trHeight w:val="277"/>
        </w:trPr>
        <w:tc>
          <w:tcPr>
            <w:tcW w:w="34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593B8B" w14:textId="7738DE0A" w:rsidR="00E66371" w:rsidRPr="000B3598" w:rsidRDefault="00E66371" w:rsidP="000B359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urgical approach</w:t>
            </w:r>
          </w:p>
        </w:tc>
        <w:tc>
          <w:tcPr>
            <w:tcW w:w="308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bottom"/>
          </w:tcPr>
          <w:p w14:paraId="6D4DF5FF" w14:textId="31A9E945" w:rsidR="00E66371" w:rsidRPr="000B3598" w:rsidRDefault="00E66371" w:rsidP="000B35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nimally invasive, open</w:t>
            </w:r>
          </w:p>
        </w:tc>
      </w:tr>
      <w:tr w:rsidR="000B3598" w:rsidRPr="000B3598" w14:paraId="5BB4B83A" w14:textId="77777777" w:rsidTr="000B3598">
        <w:trPr>
          <w:trHeight w:val="442"/>
        </w:trPr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727FA9" w14:textId="27161DAE" w:rsidR="000B3598" w:rsidRPr="000B3598" w:rsidRDefault="000B3598" w:rsidP="000B359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B3598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Hospital volume (</w:t>
            </w:r>
            <w:r w:rsidRPr="000B3598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the annual total </w:t>
            </w:r>
            <w:r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gastrectomy</w:t>
            </w:r>
            <w:r w:rsidRPr="000B3598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hospital volume was assigned to each patient and thereafter dichotomized into</w:t>
            </w:r>
            <w:r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&lt;30</w:t>
            </w:r>
            <w:r w:rsidRPr="000B3598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or </w:t>
            </w:r>
            <w:r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≥3</w:t>
            </w:r>
            <w:r w:rsidRPr="000B3598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0)</w:t>
            </w:r>
          </w:p>
        </w:tc>
        <w:tc>
          <w:tcPr>
            <w:tcW w:w="3082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77AD15F" w14:textId="77777777" w:rsidR="000B3598" w:rsidRDefault="000B3598" w:rsidP="000B3598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</w:p>
          <w:p w14:paraId="72986702" w14:textId="6025EE37" w:rsidR="000B3598" w:rsidRPr="000B3598" w:rsidRDefault="000B3598" w:rsidP="000B35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&lt;30, </w:t>
            </w:r>
            <w:r w:rsidRPr="000B3598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≥30</w:t>
            </w:r>
          </w:p>
        </w:tc>
      </w:tr>
    </w:tbl>
    <w:p w14:paraId="1AC745FF" w14:textId="77777777" w:rsidR="000B3598" w:rsidRDefault="000B3598"/>
    <w:p w14:paraId="5DF8A5A3" w14:textId="77777777" w:rsidR="0023274B" w:rsidRDefault="0023274B"/>
    <w:p w14:paraId="7622AEC4" w14:textId="77777777" w:rsidR="0023274B" w:rsidRDefault="0023274B"/>
    <w:p w14:paraId="6F1DE19D" w14:textId="77777777" w:rsidR="0023274B" w:rsidRDefault="0023274B"/>
    <w:p w14:paraId="558733B0" w14:textId="77777777" w:rsidR="00E02EA5" w:rsidRDefault="00E02EA5"/>
    <w:p w14:paraId="25EBA091" w14:textId="2C08C19E" w:rsidR="0005086A" w:rsidRDefault="00E66371" w:rsidP="0005086A">
      <w:pPr>
        <w:spacing w:line="360" w:lineRule="auto"/>
        <w:rPr>
          <w:lang w:val="en-US" w:eastAsia="nl-NL"/>
        </w:rPr>
      </w:pPr>
      <w:r w:rsidRPr="0005086A">
        <w:rPr>
          <w:lang w:val="en-US"/>
        </w:rPr>
        <w:br w:type="column"/>
      </w:r>
      <w:r w:rsidR="0005086A" w:rsidRPr="00502AC7">
        <w:rPr>
          <w:lang w:val="en-US" w:eastAsia="nl-NL"/>
        </w:rPr>
        <w:lastRenderedPageBreak/>
        <w:t>Figure</w:t>
      </w:r>
      <w:r w:rsidR="0005086A">
        <w:rPr>
          <w:lang w:val="en-US" w:eastAsia="nl-NL"/>
        </w:rPr>
        <w:t xml:space="preserve"> S2</w:t>
      </w:r>
      <w:r w:rsidR="0005086A" w:rsidRPr="00502AC7">
        <w:rPr>
          <w:lang w:val="en-US" w:eastAsia="nl-NL"/>
        </w:rPr>
        <w:t xml:space="preserve">: </w:t>
      </w:r>
      <w:r w:rsidR="0005086A">
        <w:rPr>
          <w:lang w:val="en-US" w:eastAsia="nl-NL"/>
        </w:rPr>
        <w:t>Funnel plot showing h</w:t>
      </w:r>
      <w:r w:rsidR="0005086A" w:rsidRPr="00502AC7">
        <w:rPr>
          <w:lang w:val="en-US" w:eastAsia="nl-NL"/>
        </w:rPr>
        <w:t xml:space="preserve">ospital variation in </w:t>
      </w:r>
      <w:r w:rsidR="00C116D8">
        <w:rPr>
          <w:lang w:val="en-US" w:eastAsia="nl-NL"/>
        </w:rPr>
        <w:t>early discharge</w:t>
      </w:r>
      <w:r w:rsidR="0005086A">
        <w:rPr>
          <w:lang w:val="en-US" w:eastAsia="nl-NL"/>
        </w:rPr>
        <w:t xml:space="preserve"> </w:t>
      </w:r>
      <w:r w:rsidR="00C116D8">
        <w:rPr>
          <w:lang w:val="en-US" w:eastAsia="nl-NL"/>
        </w:rPr>
        <w:t xml:space="preserve">(≤5 days) </w:t>
      </w:r>
      <w:r w:rsidR="0005086A">
        <w:rPr>
          <w:lang w:val="en-US" w:eastAsia="nl-NL"/>
        </w:rPr>
        <w:t>after uncomplicated gastrectomy;</w:t>
      </w:r>
      <w:r w:rsidR="0005086A" w:rsidRPr="00502AC7">
        <w:rPr>
          <w:lang w:val="en-US" w:eastAsia="nl-NL"/>
        </w:rPr>
        <w:t xml:space="preserve"> corrected for </w:t>
      </w:r>
      <w:r w:rsidR="0005086A">
        <w:rPr>
          <w:lang w:val="en-US" w:eastAsia="nl-NL"/>
        </w:rPr>
        <w:t xml:space="preserve">case-mix including treatment characteristics (corrected for: sex, age, BMI, preoperative weight loss, history of esophageal/gastric surgery, Charlson Comorbidity Score, ASA-score, tumor location, </w:t>
      </w:r>
      <w:proofErr w:type="spellStart"/>
      <w:r w:rsidR="0005086A">
        <w:rPr>
          <w:lang w:val="en-US" w:eastAsia="nl-NL"/>
        </w:rPr>
        <w:t>cT</w:t>
      </w:r>
      <w:proofErr w:type="spellEnd"/>
      <w:r w:rsidR="0005086A">
        <w:rPr>
          <w:lang w:val="en-US" w:eastAsia="nl-NL"/>
        </w:rPr>
        <w:t xml:space="preserve">-stage, </w:t>
      </w:r>
      <w:proofErr w:type="spellStart"/>
      <w:r w:rsidR="0005086A">
        <w:rPr>
          <w:lang w:val="en-US" w:eastAsia="nl-NL"/>
        </w:rPr>
        <w:t>cN</w:t>
      </w:r>
      <w:proofErr w:type="spellEnd"/>
      <w:r w:rsidR="0005086A">
        <w:rPr>
          <w:lang w:val="en-US" w:eastAsia="nl-NL"/>
        </w:rPr>
        <w:t>-stage, surgical approach and type of gastrectomy).</w:t>
      </w:r>
    </w:p>
    <w:p w14:paraId="2C2BC32F" w14:textId="5B7BA0E2" w:rsidR="0005086A" w:rsidRPr="0005086A" w:rsidRDefault="0005086A" w:rsidP="00E02EA5">
      <w:pPr>
        <w:pStyle w:val="Normaalweb"/>
        <w:rPr>
          <w:lang w:val="en-US"/>
        </w:rPr>
      </w:pPr>
    </w:p>
    <w:p w14:paraId="62F30466" w14:textId="6905F5A1" w:rsidR="00E66371" w:rsidRPr="00E66371" w:rsidRDefault="00076FFD" w:rsidP="00E02EA5">
      <w:pPr>
        <w:pStyle w:val="Normaalweb"/>
      </w:pPr>
      <w:r w:rsidRPr="00076FFD">
        <w:rPr>
          <w:noProof/>
        </w:rPr>
        <w:drawing>
          <wp:inline distT="0" distB="0" distL="0" distR="0" wp14:anchorId="24AD0C1D" wp14:editId="13371166">
            <wp:extent cx="5731510" cy="3820795"/>
            <wp:effectExtent l="0" t="0" r="0" b="1905"/>
            <wp:docPr id="1267875053" name="Afbeelding 1" descr="Afbeelding met lijn, tekst, schermopname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875053" name="Afbeelding 1" descr="Afbeelding met lijn, tekst, schermopname, diagram&#10;&#10;Door AI gegenereerde inhoud is mogelijk onjuis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75090" w14:textId="637A95FA" w:rsidR="0005086A" w:rsidRDefault="0005086A">
      <w:r>
        <w:br w:type="column"/>
      </w:r>
    </w:p>
    <w:tbl>
      <w:tblPr>
        <w:tblW w:w="5646" w:type="pct"/>
        <w:jc w:val="center"/>
        <w:tblLook w:val="0420" w:firstRow="1" w:lastRow="0" w:firstColumn="0" w:lastColumn="0" w:noHBand="0" w:noVBand="1"/>
      </w:tblPr>
      <w:tblGrid>
        <w:gridCol w:w="3054"/>
        <w:gridCol w:w="760"/>
        <w:gridCol w:w="758"/>
        <w:gridCol w:w="1219"/>
        <w:gridCol w:w="1221"/>
        <w:gridCol w:w="656"/>
        <w:gridCol w:w="1219"/>
        <w:gridCol w:w="1305"/>
      </w:tblGrid>
      <w:tr w:rsidR="005C43E3" w:rsidRPr="002E63E8" w14:paraId="4D013651" w14:textId="77777777" w:rsidTr="002D58F8">
        <w:trPr>
          <w:tblHeader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E3919" w14:textId="300F32A9" w:rsidR="005C43E3" w:rsidRPr="005C43E3" w:rsidRDefault="0005086A" w:rsidP="002D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6D8">
              <w:rPr>
                <w:lang w:val="en-US"/>
              </w:rPr>
              <w:br w:type="column"/>
            </w:r>
            <w:r w:rsidR="005C43E3" w:rsidRPr="00CD1329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Table S2. </w:t>
            </w:r>
            <w:r w:rsidR="00502457" w:rsidRPr="00266A5C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Uni</w:t>
            </w:r>
            <w:r w:rsidR="00502457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variable </w:t>
            </w:r>
            <w:r w:rsidR="00502457" w:rsidRPr="00266A5C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nd </w:t>
            </w:r>
            <w:r w:rsidR="00502457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ltilevel multi</w:t>
            </w:r>
            <w:r w:rsidR="00502457" w:rsidRPr="00266A5C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variable logistic </w:t>
            </w:r>
            <w:r w:rsidR="005C43E3" w:rsidRPr="00CD1329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gression analyses of factors associated with 30-day readmissions after uncomplicated gastrectomy in 20</w:t>
            </w:r>
            <w:r w:rsidR="005C43E3" w:rsidRPr="00CD1329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19</w:t>
            </w:r>
            <w:r w:rsidR="005C43E3" w:rsidRPr="00CD1329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2023.</w:t>
            </w:r>
          </w:p>
        </w:tc>
      </w:tr>
      <w:tr w:rsidR="005C43E3" w:rsidRPr="00D16B5F" w14:paraId="77CD9EFC" w14:textId="77777777" w:rsidTr="0005086A">
        <w:trPr>
          <w:tblHeader/>
          <w:jc w:val="center"/>
        </w:trPr>
        <w:tc>
          <w:tcPr>
            <w:tcW w:w="149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DB125" w14:textId="77777777" w:rsidR="005C43E3" w:rsidRPr="005C43E3" w:rsidRDefault="005C43E3" w:rsidP="002D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1AB9C" w14:textId="77777777" w:rsidR="005C43E3" w:rsidRPr="005C43E3" w:rsidRDefault="005C43E3" w:rsidP="002D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17157" w14:textId="77777777" w:rsidR="005C43E3" w:rsidRPr="005C43E3" w:rsidRDefault="005C43E3" w:rsidP="002D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7" w:type="pct"/>
            <w:gridSpan w:val="2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5DF23" w14:textId="77777777" w:rsidR="005C43E3" w:rsidRPr="00D16B5F" w:rsidRDefault="005C43E3" w:rsidP="002D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Univariable</w:t>
            </w:r>
            <w:proofErr w:type="spellEnd"/>
            <w:r w:rsidRPr="00D16B5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analyses</w:t>
            </w:r>
          </w:p>
        </w:tc>
        <w:tc>
          <w:tcPr>
            <w:tcW w:w="322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14F5" w14:textId="77777777" w:rsidR="005C43E3" w:rsidRPr="00D16B5F" w:rsidRDefault="005C43E3" w:rsidP="002D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8" w:type="pct"/>
            <w:gridSpan w:val="2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6F3A3" w14:textId="77777777" w:rsidR="005C43E3" w:rsidRPr="00D16B5F" w:rsidRDefault="005C43E3" w:rsidP="002D58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Multivariable</w:t>
            </w:r>
            <w:proofErr w:type="spellEnd"/>
            <w:r w:rsidRPr="00D16B5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analyses</w:t>
            </w:r>
          </w:p>
        </w:tc>
      </w:tr>
      <w:tr w:rsidR="00502457" w:rsidRPr="00D16B5F" w14:paraId="2B9D3C32" w14:textId="77777777" w:rsidTr="0005086A">
        <w:trPr>
          <w:tblHeader/>
          <w:jc w:val="center"/>
        </w:trPr>
        <w:tc>
          <w:tcPr>
            <w:tcW w:w="149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92388" w14:textId="2A764150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181D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haracteristic</w:t>
            </w:r>
            <w:proofErr w:type="spellEnd"/>
          </w:p>
        </w:tc>
        <w:tc>
          <w:tcPr>
            <w:tcW w:w="37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E728" w14:textId="41E70F1B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81D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37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4BFB2" w14:textId="77600E80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81D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0B86" w14:textId="1A35409C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I</w:t>
            </w:r>
            <w:r w:rsidR="008B05D2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95%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D0E5" w14:textId="223FC8F6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</w:t>
            </w:r>
            <w:proofErr w:type="spellStart"/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32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CA63" w14:textId="7A9BD4C7" w:rsidR="00502457" w:rsidRPr="008B05D2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</w:t>
            </w:r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R</w:t>
            </w:r>
            <w:r w:rsidR="008B05D2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3912" w14:textId="50055FE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I</w:t>
            </w:r>
            <w:r w:rsidR="008B05D2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95%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A19D1" w14:textId="0739B73E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</w:t>
            </w:r>
            <w:proofErr w:type="spellStart"/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502457" w:rsidRPr="00D16B5F" w14:paraId="4C679B61" w14:textId="77777777" w:rsidTr="0005086A">
        <w:trPr>
          <w:jc w:val="center"/>
        </w:trPr>
        <w:tc>
          <w:tcPr>
            <w:tcW w:w="149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B18C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37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1DF7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,223</w:t>
            </w:r>
          </w:p>
        </w:tc>
        <w:tc>
          <w:tcPr>
            <w:tcW w:w="37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830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1B93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AE92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FD1F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6C52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71E0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0BF78626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0B1E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6BB3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84EC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3B59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A0E7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8BB7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BFFA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C3B9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0B51E140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2154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81F5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7037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C517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6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EBB7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9BD2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9AE7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6373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3536F9E1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B0FA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Age </w:t>
            </w: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4EE8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,224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FC85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4E7C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D808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8D22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3C9F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8A6E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34A4698D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CF50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 65 </w:t>
            </w: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18BB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930A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CAD0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75D5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453A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A1C5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DF3F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59CCDDD2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2098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5 </w:t>
            </w: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75 </w:t>
            </w: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39E6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1085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A0EE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5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9B1B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2B92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4FB0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040A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61858509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6A00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&gt; 75 </w:t>
            </w: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4EA4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B99A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3686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5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9EAA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ACB7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CC88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4FE1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54635ACD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D96B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Charlson </w:t>
            </w: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morbidity</w:t>
            </w:r>
            <w:proofErr w:type="spellEnd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AD7C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,224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487B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8628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7F0F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30D9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E257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1040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7F7B6940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F4C6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2F4C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4EBE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9FE1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4982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E296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6F2F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4B1F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0C08D725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1C25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A95B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F950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61DA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9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CEBF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4F0B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481A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F2C0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27CB3F4B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26EA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C9A3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5391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C5D5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8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64DC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22CA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7AAF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72E6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008BA56C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7E3F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MI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1F5D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,216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0206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7E23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E26E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669D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750B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0871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24E68208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5E3D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20-25 kg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1D9F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4521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D716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54A3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D4E9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BCCB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88F1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18935829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73F7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&lt; 20 kg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B0B9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8FC7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971A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3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A4ED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F5DE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251E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4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D668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702</w:t>
            </w:r>
          </w:p>
        </w:tc>
      </w:tr>
      <w:tr w:rsidR="00502457" w:rsidRPr="00D16B5F" w14:paraId="65BDB5F3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9CDD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26-30 kg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9E29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63A2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2DEA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6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3EA9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B280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B5C7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6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7762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765</w:t>
            </w:r>
          </w:p>
        </w:tc>
      </w:tr>
      <w:tr w:rsidR="00502457" w:rsidRPr="00D16B5F" w14:paraId="02C7F16E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A130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&gt; 30 kg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9C98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4A71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B0AE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1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E08F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B161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C58A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1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31EF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12</w:t>
            </w:r>
          </w:p>
        </w:tc>
      </w:tr>
      <w:tr w:rsidR="00502457" w:rsidRPr="00D16B5F" w14:paraId="0FE4C556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5BA9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reoperative</w:t>
            </w:r>
            <w:proofErr w:type="spellEnd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weight</w:t>
            </w:r>
            <w:proofErr w:type="spellEnd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oss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3099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,109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3F08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00D0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02A5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54E4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8F19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98BC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1AB1F336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33EF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weight</w:t>
            </w:r>
            <w:proofErr w:type="spellEnd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loss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2A76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DCE7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5E10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7907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D9F1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CECE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83E1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58B9A044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C1AB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-5 kg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9858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40B2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C5D6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3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77BB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2637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E9E5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DBF8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0B5181C7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6451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6-10 kg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4916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A789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18CA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3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EB5C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10AC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772F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806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6CCACC6F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C760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&gt; 10 kg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8B00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4D87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0959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2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66A5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B3C5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6A52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BABC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459D8CE9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1ACE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SA score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3911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,216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29B9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6CC9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3783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710F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2EF2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CBA8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51F4B319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3B0B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04AA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CDC8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43A0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2DE0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BC6E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9322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6C80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5449F14A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797E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B603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816D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235A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8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18DA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32F4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9B62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E87B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2A5004B8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A945A" w14:textId="77777777" w:rsidR="00502457" w:rsidRPr="000E3B28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3B28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Esophageal or Gastric surgery in medical history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A0CD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,222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AC31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BD57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8732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7230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74DF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6935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0DE8C3F4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1C79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2769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B97E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F631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951F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9ED5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3B59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A53A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6B4EFECF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232A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DB6F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0DF1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B92D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7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DAE0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B286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9BEA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4C2B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591F7B19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22F9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9101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,211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A565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DF16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230E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A711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09C1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06B4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404DFAAF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249C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Corpus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5D72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C987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0D84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6029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E632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E923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CAAB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45EBB631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6DB0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GEJ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C572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8704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8FA7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2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E4FF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DDC2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33A2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9D0C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62728407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9435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Fundus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9AD7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052B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2484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1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C2AD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4E39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BA4A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9104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35AAD09D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FF3B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Antrum</w:t>
            </w:r>
            <w:proofErr w:type="spellEnd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/Pylorus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5478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72CD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0F40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4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F619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F2FD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B8F4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5820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302886A1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1F11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stomach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B32A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34A7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DC07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D059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B8D4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8A61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9193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5B5F368D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1A4E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st </w:t>
            </w: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stomach</w:t>
            </w:r>
            <w:proofErr w:type="spellEnd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anastomosis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F362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CB3D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CBBE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0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1D44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A751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A315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3D5D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14EE1DD1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CA7D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linical</w:t>
            </w:r>
            <w:proofErr w:type="spellEnd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Tumor Stage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F130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,094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906F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D50B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EDA5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B359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3B09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B007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6264071F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A981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T0-2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8A66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4C2A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BE5C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A886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F254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6743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5C7E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5DA55374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20E4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B51E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0D72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B497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3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E209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509D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72D7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6DB3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75DF610A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F6DF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B95D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060E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1504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3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2C5D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D56C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6B93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BE07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61466CB6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AA9B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linical</w:t>
            </w:r>
            <w:proofErr w:type="spellEnd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Node Stage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E306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,172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354C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8381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C0C5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149F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FF1C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A811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02C96331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56A1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4DF3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4CE9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5A5B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2F57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F682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AF07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6DDD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02A9CE9D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EF95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N+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11ED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99FA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DC12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5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7AAB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E0FF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85C5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C349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21185B34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7FD0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linical</w:t>
            </w:r>
            <w:proofErr w:type="spellEnd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etastasis</w:t>
            </w:r>
            <w:proofErr w:type="spellEnd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Stage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2E4E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,172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3C62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5E9B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4BF2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5AD0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AF2E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5653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25A9E716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F8F2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434B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7575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EEFB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FE98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F691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E766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16DB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2252D8B3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2EAE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M+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B0E7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7B87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B882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3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3872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5B3F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61D2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8C53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26E3B6E0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01F5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eoadjuvant</w:t>
            </w:r>
            <w:proofErr w:type="spellEnd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E73E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,221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0C94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634E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978A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5C77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1768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BB96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36FB6902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B73C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Chemotherapy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5B9A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F975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D47B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3DA3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7616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15D3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509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053CB36C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840A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41E3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88AB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D3FE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2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9631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AA7C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40A0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1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2D04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8</w:t>
            </w:r>
          </w:p>
        </w:tc>
      </w:tr>
      <w:tr w:rsidR="00502457" w:rsidRPr="00D16B5F" w14:paraId="15BB0AEB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BED3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Chemoradiotherapy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8D6B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1DBA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3B5B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0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DE0B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222F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477B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1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13F0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494</w:t>
            </w:r>
          </w:p>
        </w:tc>
      </w:tr>
      <w:tr w:rsidR="00502457" w:rsidRPr="00D16B5F" w14:paraId="3C9538C7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E8F0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Type of </w:t>
            </w: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astrectomy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18EC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,224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E5715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F99B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9008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74A2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5DDE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F492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445766CB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FF03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gastrectomy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ED76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B56F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386C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5C28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581A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BA2C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FC43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36F935D8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F5A6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Subtotal</w:t>
            </w:r>
            <w:proofErr w:type="spellEnd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gastrectomy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C076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48FB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98FF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6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574B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C478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01FB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C9E7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7BB2D4B2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372D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urgical</w:t>
            </w:r>
            <w:proofErr w:type="spellEnd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approach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A687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,224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78C4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E60B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0C77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0CD4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F638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AD46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1F472CE6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69EB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Minimally</w:t>
            </w:r>
            <w:proofErr w:type="spellEnd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invasive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465B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E178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8B8C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4BED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A528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D59D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C618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31EF14F7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242C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7BFB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325B4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A29D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0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48AA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714D6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7211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0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E71C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29</w:t>
            </w:r>
          </w:p>
        </w:tc>
      </w:tr>
      <w:tr w:rsidR="00502457" w:rsidRPr="00D16B5F" w14:paraId="0C9A4AFB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41A6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lastRenderedPageBreak/>
              <w:t>Annual</w:t>
            </w:r>
            <w:proofErr w:type="spellEnd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ospital</w:t>
            </w:r>
            <w:proofErr w:type="spellEnd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volume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4BC21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,224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1FD0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3DFF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4B17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92A2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2F7C2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7BE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00D71FEA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B39C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&lt;30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462C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E642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6042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A95B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ECBB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A592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B7BC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2A2697DC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FF91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≥30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40A8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599B0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5E64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6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1115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3B3CA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51D2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C5A0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5A245533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C9A2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ength</w:t>
            </w:r>
            <w:proofErr w:type="spellEnd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ospital</w:t>
            </w:r>
            <w:proofErr w:type="spellEnd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B5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3A697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,224</w:t>
            </w: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A9418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0411F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F2B6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048B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330F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B017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1AEF7482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561FD" w14:textId="2082087F" w:rsidR="00502457" w:rsidRPr="00D16B5F" w:rsidRDefault="00C116D8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ate discharge</w:t>
            </w:r>
            <w:r w:rsidR="00502457"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&gt;5 </w:t>
            </w:r>
            <w:proofErr w:type="spellStart"/>
            <w:r w:rsidR="00502457"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days</w:t>
            </w:r>
            <w:proofErr w:type="spellEnd"/>
            <w:r w:rsidR="00502457"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D064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74DD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27F89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379D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6A8D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90C1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2889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D16B5F" w14:paraId="23B41B19" w14:textId="77777777" w:rsidTr="0005086A">
        <w:trPr>
          <w:jc w:val="center"/>
        </w:trPr>
        <w:tc>
          <w:tcPr>
            <w:tcW w:w="149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55CAA" w14:textId="403F9860" w:rsidR="00502457" w:rsidRPr="00D16B5F" w:rsidRDefault="00C116D8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rl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discharge</w:t>
            </w:r>
            <w:r w:rsidR="00502457"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r w:rsidR="00502457">
              <w:rPr>
                <w:rFonts w:ascii="Arial" w:eastAsia="Arial" w:hAnsi="Arial" w:cs="Arial"/>
                <w:color w:val="000000"/>
                <w:sz w:val="18"/>
                <w:szCs w:val="18"/>
              </w:rPr>
              <w:t>≤</w:t>
            </w:r>
            <w:r w:rsidR="00502457"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 </w:t>
            </w:r>
            <w:proofErr w:type="spellStart"/>
            <w:r w:rsidR="00502457"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days</w:t>
            </w:r>
            <w:proofErr w:type="spellEnd"/>
            <w:r w:rsidR="00502457"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0E3DD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263BC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903F3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4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98D9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B5F">
              <w:rPr>
                <w:rFonts w:ascii="Arial" w:eastAsia="Arial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AC87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9E79B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705BE" w14:textId="77777777" w:rsidR="00502457" w:rsidRPr="00D16B5F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2E63E8" w14:paraId="09737930" w14:textId="77777777" w:rsidTr="002D58F8">
        <w:trPr>
          <w:jc w:val="center"/>
        </w:trPr>
        <w:tc>
          <w:tcPr>
            <w:tcW w:w="5000" w:type="pct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05616" w14:textId="419BFC56" w:rsidR="00502457" w:rsidRPr="008B05D2" w:rsidRDefault="00502457" w:rsidP="008B05D2">
            <w:pPr>
              <w:pStyle w:val="Lijstalinea"/>
              <w:numPr>
                <w:ilvl w:val="0"/>
                <w:numId w:val="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B05D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aOR</w:t>
            </w:r>
            <w:proofErr w:type="spellEnd"/>
            <w:r w:rsidRPr="008B05D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= Adjusted Odds Ratio, CI = Confidence Interval</w:t>
            </w:r>
          </w:p>
        </w:tc>
      </w:tr>
    </w:tbl>
    <w:p w14:paraId="7D152AF2" w14:textId="1D626615" w:rsidR="00E02EA5" w:rsidRPr="00E66371" w:rsidRDefault="00E02EA5" w:rsidP="00E02EA5">
      <w:pPr>
        <w:pStyle w:val="Normaalweb"/>
        <w:rPr>
          <w:lang w:val="en-US"/>
        </w:rPr>
      </w:pPr>
    </w:p>
    <w:p w14:paraId="581E3525" w14:textId="77777777" w:rsidR="000E3B28" w:rsidRPr="00E02EA5" w:rsidRDefault="000E3B28">
      <w:pPr>
        <w:rPr>
          <w:lang w:val="en-US"/>
        </w:rPr>
      </w:pPr>
      <w:r>
        <w:rPr>
          <w:lang w:val="en-US"/>
        </w:rPr>
        <w:br w:type="column"/>
      </w:r>
    </w:p>
    <w:tbl>
      <w:tblPr>
        <w:tblW w:w="5516" w:type="pct"/>
        <w:jc w:val="center"/>
        <w:tblLook w:val="0420" w:firstRow="1" w:lastRow="0" w:firstColumn="0" w:lastColumn="0" w:noHBand="0" w:noVBand="1"/>
      </w:tblPr>
      <w:tblGrid>
        <w:gridCol w:w="3072"/>
        <w:gridCol w:w="918"/>
        <w:gridCol w:w="615"/>
        <w:gridCol w:w="1223"/>
        <w:gridCol w:w="916"/>
        <w:gridCol w:w="767"/>
        <w:gridCol w:w="1225"/>
        <w:gridCol w:w="1221"/>
      </w:tblGrid>
      <w:tr w:rsidR="000E3B28" w:rsidRPr="002E63E8" w14:paraId="326957AB" w14:textId="77777777" w:rsidTr="002A5D4A">
        <w:trPr>
          <w:tblHeader/>
          <w:jc w:val="center"/>
        </w:trPr>
        <w:tc>
          <w:tcPr>
            <w:tcW w:w="5000" w:type="pct"/>
            <w:gridSpan w:val="8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99E44" w14:textId="17872987" w:rsidR="000E3B28" w:rsidRPr="00B31B62" w:rsidRDefault="000E3B28" w:rsidP="002A5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Table </w:t>
            </w: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3</w:t>
            </w:r>
            <w:r w:rsidRPr="00CD0F34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. </w:t>
            </w:r>
            <w:r w:rsidR="00502457" w:rsidRPr="00266A5C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Uni</w:t>
            </w:r>
            <w:r w:rsidR="00502457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variable </w:t>
            </w:r>
            <w:r w:rsidR="00502457" w:rsidRPr="00266A5C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and </w:t>
            </w:r>
            <w:r w:rsidR="00502457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ltilevel multi</w:t>
            </w:r>
            <w:r w:rsidR="00502457" w:rsidRPr="00266A5C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variable logistic </w:t>
            </w:r>
            <w:r w:rsidRPr="00CD0F34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regression analyses of factors associated with </w:t>
            </w:r>
            <w:r w:rsidR="00C116D8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ate discharge</w:t>
            </w:r>
            <w:r w:rsidRPr="00CD0F34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(&gt;6 days) after </w:t>
            </w: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complicated and uncomplicated </w:t>
            </w:r>
            <w:r w:rsidRPr="00CD0F34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astrectomy in 2019-2023.</w:t>
            </w:r>
          </w:p>
        </w:tc>
      </w:tr>
      <w:tr w:rsidR="000E3B28" w:rsidRPr="00CD0F34" w14:paraId="3682CB15" w14:textId="77777777" w:rsidTr="002A5D4A">
        <w:trPr>
          <w:tblHeader/>
          <w:jc w:val="center"/>
        </w:trPr>
        <w:tc>
          <w:tcPr>
            <w:tcW w:w="1543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5011C" w14:textId="77777777" w:rsidR="000E3B28" w:rsidRPr="00B31B62" w:rsidRDefault="000E3B28" w:rsidP="002A5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354F" w14:textId="77777777" w:rsidR="000E3B28" w:rsidRPr="00B31B62" w:rsidRDefault="000E3B28" w:rsidP="002A5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02FF" w14:textId="77777777" w:rsidR="000E3B28" w:rsidRPr="00B31B62" w:rsidRDefault="000E3B28" w:rsidP="002A5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4" w:type="pct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CEAB" w14:textId="77777777" w:rsidR="000E3B28" w:rsidRPr="00CD0F34" w:rsidRDefault="000E3B28" w:rsidP="002A5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Univariable</w:t>
            </w:r>
            <w:proofErr w:type="spellEnd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alyses</w:t>
            </w:r>
          </w:p>
        </w:tc>
        <w:tc>
          <w:tcPr>
            <w:tcW w:w="38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74C0" w14:textId="77777777" w:rsidR="000E3B28" w:rsidRPr="00CD0F34" w:rsidRDefault="000E3B28" w:rsidP="002A5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228" w:type="pct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DC2B0" w14:textId="77777777" w:rsidR="000E3B28" w:rsidRPr="00CD0F34" w:rsidRDefault="000E3B28" w:rsidP="002A5D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Multivariable</w:t>
            </w:r>
            <w:proofErr w:type="spellEnd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alyses</w:t>
            </w:r>
          </w:p>
        </w:tc>
      </w:tr>
      <w:tr w:rsidR="00502457" w:rsidRPr="00CD0F34" w14:paraId="5480ACB2" w14:textId="77777777" w:rsidTr="002A5D4A">
        <w:trPr>
          <w:tblHeader/>
          <w:jc w:val="center"/>
        </w:trPr>
        <w:tc>
          <w:tcPr>
            <w:tcW w:w="1543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5A2BE" w14:textId="532F8265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181D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haracteristic</w:t>
            </w:r>
            <w:proofErr w:type="spellEnd"/>
          </w:p>
        </w:tc>
        <w:tc>
          <w:tcPr>
            <w:tcW w:w="461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431E" w14:textId="0064A9C4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81D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309" w:type="pct"/>
            <w:tcBorders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8A58D" w14:textId="70D1C9E5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81D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3C8EC" w14:textId="19697652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I</w:t>
            </w:r>
            <w:r w:rsidR="008B05D2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95%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FD023" w14:textId="64DA8801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</w:t>
            </w:r>
            <w:proofErr w:type="spellStart"/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385" w:type="pct"/>
            <w:tcBorders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0B6B7" w14:textId="01937DAA" w:rsidR="00502457" w:rsidRPr="008B05D2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</w:t>
            </w:r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R</w:t>
            </w:r>
            <w:r w:rsidR="008B05D2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E68D1" w14:textId="06D7C08B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I</w:t>
            </w:r>
            <w:r w:rsidR="008B05D2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95%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E7B4" w14:textId="7DE32D6A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</w:t>
            </w:r>
            <w:proofErr w:type="spellStart"/>
            <w:r w:rsidRPr="00D0515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502457" w:rsidRPr="00CD0F34" w14:paraId="16CE5851" w14:textId="77777777" w:rsidTr="002A5D4A">
        <w:trPr>
          <w:jc w:val="center"/>
        </w:trPr>
        <w:tc>
          <w:tcPr>
            <w:tcW w:w="15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E0D5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46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3ADC9" w14:textId="6EB662F9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,75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EBB4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47D8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03D8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4E7D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FED3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D22D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2F944CA7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ED67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6988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6523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C629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F22A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06A4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A264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BF8CA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7BA96AD7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D726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A4A5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371B4" w14:textId="4826850C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DEEC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7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DB01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948D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CE5F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FA1A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3DAB3FBC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4BEE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Age </w:t>
            </w: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B927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,759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F633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EB3A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F437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B395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4938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C8DD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1D1354EA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8F11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 65 </w:t>
            </w: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567A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748C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F56D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3C64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99C6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11D3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B8B7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652E6613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D5D5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5 </w:t>
            </w: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75 </w:t>
            </w: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1AAC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0FFD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39E65" w14:textId="40BC5680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4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04083" w14:textId="14F74322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7C7CA" w14:textId="7172D6E5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8874C" w14:textId="7BCFAD8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9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B2C47" w14:textId="0404E3B1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07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502457" w:rsidRPr="00CD0F34" w14:paraId="246670B2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ECF4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&gt; 75 </w:t>
            </w: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2B19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466D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A36A5" w14:textId="3FF6ED0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0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6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F5167" w14:textId="09146E48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43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2A0C1" w14:textId="5F445C3B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DD8C4" w14:textId="7CA3A58F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1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.3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1AA13" w14:textId="6881D42A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</w:t>
            </w:r>
            <w:r w:rsidR="00B6352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502457" w:rsidRPr="00CD0F34" w14:paraId="19C303DB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E35A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Charlson </w:t>
            </w: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morbidity</w:t>
            </w:r>
            <w:proofErr w:type="spellEnd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E25F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,759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3085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4A1E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373F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4467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FE92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006D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70BBA88F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7A04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DAF9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548B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32B5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2451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0EB0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45DE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441C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4457BE35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E642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5A6F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2B69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43BB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7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49CEC" w14:textId="5BC8C5AD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4ECB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A004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A38F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4709CBA3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8E1B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87AA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7447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99E15" w14:textId="0BED353B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26F35" w14:textId="459B25FC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12D7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995E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7B14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48380C23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5FEE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MI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2050A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,744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8584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E86C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4B5D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FD7A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0516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0617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4D572504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688D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0-25 kg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D3A3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EFEB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F595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295A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2F81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533F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79D3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5459663E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3E2B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&lt; 20 kg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D85A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C7B0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9B4C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8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A322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3E58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A401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8B0F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0BCDF161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43E0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6-30 kg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D574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A47D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2BF0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7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8153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1A68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D9B6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0620A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4B3B719A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1BE3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&gt; 30 kg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C76F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BBF5C" w14:textId="6AFC77D8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91505" w14:textId="0870EDDA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7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85089" w14:textId="16173D93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66AF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16ADA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D1C1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76D47988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1F33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reoperative</w:t>
            </w:r>
            <w:proofErr w:type="spellEnd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weight</w:t>
            </w:r>
            <w:proofErr w:type="spellEnd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oss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C6FC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,597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812B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3850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3F38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2578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511C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7C9C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160E1944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756F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weight</w:t>
            </w:r>
            <w:proofErr w:type="spellEnd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loss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0CFB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CCAC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D5DA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EFCE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901F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CFE4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2CCF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6814BE10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C110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-5 kg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5424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BB13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AA9FA" w14:textId="7B2FCA99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0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7C697" w14:textId="0A03977B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12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A88D8" w14:textId="593C43AD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3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06EDB" w14:textId="3CFE327F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9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9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99DBA" w14:textId="437017AB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0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502457" w:rsidRPr="00CD0F34" w14:paraId="084500AD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C4F5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6-10 kg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BB8A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7E3F6" w14:textId="67DC8C2A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159F7" w14:textId="2DDECA3F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52D79" w14:textId="1747B232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01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E6581" w14:textId="44D8D591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7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8EAF1" w14:textId="1337F512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9FABE" w14:textId="0D5219B2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</w:t>
            </w:r>
            <w:r w:rsidR="00B6352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502457" w:rsidRPr="00CD0F34" w14:paraId="2A9364AF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7A26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&gt; 10 kg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EF53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1664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D1625" w14:textId="6A0E8371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0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7624E" w14:textId="49E483ED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21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3348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247D4" w14:textId="6C1B04CB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8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9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A595E" w14:textId="0928FC2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30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502457" w:rsidRPr="00CD0F34" w14:paraId="36176983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A58E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SA score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0784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,743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2C24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5495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B2CA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CD65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8838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9BDE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01631508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7A69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E230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2A44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4FE6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F86C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1B12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69FA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7AC2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11EDE4B3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A795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F047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AE4BA" w14:textId="1E1D1F19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2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5A6CF" w14:textId="278E57B3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0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4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D3AF9" w14:textId="648116EF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56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C5253" w14:textId="26ACFE69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2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F1B43" w14:textId="6F7AEDF9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9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6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59C66" w14:textId="533C4AA8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177</w:t>
            </w:r>
          </w:p>
        </w:tc>
      </w:tr>
      <w:tr w:rsidR="00502457" w:rsidRPr="00CD0F34" w14:paraId="7EC66F92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B733A" w14:textId="77777777" w:rsidR="00502457" w:rsidRPr="00B31B62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1B62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Esophageal or Gastric surgery in medical history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06DD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,755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3591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D2B0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8B8E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B794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9359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9F20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64DACE5C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3385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6193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2D74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BFE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38CC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BBCE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BB0C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8C21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62DDBAC7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B8FB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62A3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E50AD" w14:textId="28125449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9EEBD" w14:textId="2BCFD73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3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8A619" w14:textId="5F80282E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8D3F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87E20" w14:textId="57C316DC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7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3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B71E8" w14:textId="28F72B9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264</w:t>
            </w:r>
          </w:p>
        </w:tc>
      </w:tr>
      <w:tr w:rsidR="00502457" w:rsidRPr="00CD0F34" w14:paraId="2F8BFD64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35AE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33E5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,743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C45B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C0FF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C77C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CD8D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7F3D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183D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71F53125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4ABD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Corpus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107AA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FACD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6BB2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5A0C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4D5B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6CF8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43AEA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494A908F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B484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GEJ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1DFE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6AB2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FFC83" w14:textId="223A08D3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4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3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6FA3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AEF66" w14:textId="7BC8D48F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ECB7C" w14:textId="0ECA2F9B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7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12D10" w14:textId="2128F11D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280</w:t>
            </w:r>
          </w:p>
        </w:tc>
      </w:tr>
      <w:tr w:rsidR="00502457" w:rsidRPr="00CD0F34" w14:paraId="5CE0C2DF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89E4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Fundus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E06C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7D8F6" w14:textId="187E69B6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B4430" w14:textId="48AA3956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5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3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3B1B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58FDF" w14:textId="335B7742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D4869" w14:textId="7F2073C0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7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FBB48" w14:textId="0E7202A5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273</w:t>
            </w:r>
          </w:p>
        </w:tc>
      </w:tr>
      <w:tr w:rsidR="00502457" w:rsidRPr="00CD0F34" w14:paraId="310BB54B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0DFD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Antrum</w:t>
            </w:r>
            <w:proofErr w:type="spellEnd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/Pylorus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749F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D57E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31F27" w14:textId="7BEA6625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5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EDEE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A258C" w14:textId="7468772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F5FB2" w14:textId="592CB3B8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6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728F9" w14:textId="2C85C7B2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729</w:t>
            </w:r>
          </w:p>
        </w:tc>
      </w:tr>
      <w:tr w:rsidR="00502457" w:rsidRPr="00CD0F34" w14:paraId="053A9E74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6DA1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stomach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A322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39F31" w14:textId="7C2EF848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F1980" w14:textId="1736CD39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8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249B3" w14:textId="2AB10111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217CA" w14:textId="0E37201E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79053" w14:textId="48D72B8E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8A83B" w14:textId="71673719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095</w:t>
            </w:r>
          </w:p>
        </w:tc>
      </w:tr>
      <w:tr w:rsidR="00502457" w:rsidRPr="00CD0F34" w14:paraId="74EE69A8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D726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st </w:t>
            </w: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stomach</w:t>
            </w:r>
            <w:proofErr w:type="spellEnd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anastomosis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A9DF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B6161" w14:textId="3ACFAF4C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38CC0" w14:textId="5C8D4F11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3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5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B524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148C9" w14:textId="04064B21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227AD" w14:textId="095CBAD4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2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8FDD4" w14:textId="22352393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758</w:t>
            </w:r>
          </w:p>
        </w:tc>
      </w:tr>
      <w:tr w:rsidR="00502457" w:rsidRPr="00CD0F34" w14:paraId="3B578C4D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8425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linical</w:t>
            </w:r>
            <w:proofErr w:type="spellEnd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Tumor Stage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634F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,580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A991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0958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5F58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9E60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AA98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5A99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72624175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E314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T0-2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5395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4F86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A335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FE1E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B14B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6A59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B8E6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7A1A66C2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6090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T3-4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473F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15CDD" w14:textId="5E25C59B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46279" w14:textId="187613A4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1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2B42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5B068" w14:textId="5319E959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1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D4BC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8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06AB4" w14:textId="69F3540E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334</w:t>
            </w:r>
          </w:p>
        </w:tc>
      </w:tr>
      <w:tr w:rsidR="00502457" w:rsidRPr="00CD0F34" w14:paraId="52B37487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52BE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linical</w:t>
            </w:r>
            <w:proofErr w:type="spellEnd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Node Stage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2B18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,695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296F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6374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4804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B096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5734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5A04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6105D1B7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A2E9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B397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9654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FFC3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C6BBA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DA7F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2AAF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6A57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46C6AE2F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B487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N+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73DF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2076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3A56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0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C70B4" w14:textId="0EA317F8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</w:t>
            </w:r>
            <w:r w:rsidR="00B6352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C639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636AE" w14:textId="073FE07C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5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C9758" w14:textId="639F058D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391</w:t>
            </w:r>
          </w:p>
        </w:tc>
      </w:tr>
      <w:tr w:rsidR="00502457" w:rsidRPr="00CD0F34" w14:paraId="10381689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5292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linical</w:t>
            </w:r>
            <w:proofErr w:type="spellEnd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etastasis</w:t>
            </w:r>
            <w:proofErr w:type="spellEnd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Stage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8879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,694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5D40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461F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F34D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C2E5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9DB6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3C42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62766294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5328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F433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1C82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95FA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78CCA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11CA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4A8B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8D52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77DA3072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0BC0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M+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B3B5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FE20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FF314" w14:textId="518AD1FC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.1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D09E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2A3C3" w14:textId="1D553844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14195" w14:textId="44CDCDC0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4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3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DF7DA" w14:textId="1D17376B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689</w:t>
            </w:r>
          </w:p>
        </w:tc>
      </w:tr>
      <w:tr w:rsidR="00502457" w:rsidRPr="00CD0F34" w14:paraId="162DADD9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185D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eoadjuvant</w:t>
            </w:r>
            <w:proofErr w:type="spellEnd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86FD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,754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7195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40C3A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5DCF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9FB8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2DB5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61B3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11474B60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3142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Chemotherapy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9107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92EB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331D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C313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8ED9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F6ED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BA50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1A7ADF9F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3541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D519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EFA79" w14:textId="79164935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BC2C9" w14:textId="5EC104B8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8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3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C4FCA" w14:textId="4C5DAE00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DF01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192C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8BB0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34E69E56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18A7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Chemoradiotherapy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9B77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F5D8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3674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7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DA580" w14:textId="3B0A5D95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2D46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B300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EA11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209620B2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51ED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Type of </w:t>
            </w: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astrectomy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BD5A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,759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1059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0777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371E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4D5A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5266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E671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219A7C9D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114B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gastrectomy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5BEB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1394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E723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08EB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F90B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FA9F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7B79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283EF60F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B506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Subtotal</w:t>
            </w:r>
            <w:proofErr w:type="spellEnd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gastrectomy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8503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93A4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E4EE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2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6A15A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8EFEF" w14:textId="3E81412F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96F93" w14:textId="153AD6A8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2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A4CB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502457" w:rsidRPr="00CD0F34" w14:paraId="319E461E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2598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urgical</w:t>
            </w:r>
            <w:proofErr w:type="spellEnd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approach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1F6E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,759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9A16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0FF8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87A9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4FAA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0D13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781E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79DAEDD5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4BB4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Minimally</w:t>
            </w:r>
            <w:proofErr w:type="spellEnd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invasive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1461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BD6F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3D64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FE28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2C14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E291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A74A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5EE82027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2EE2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8207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2798D" w14:textId="07088DC1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4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E0DE1" w14:textId="0F89A9B0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3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5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7741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D59DD" w14:textId="1EEBD936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4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D6660" w14:textId="0A202225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2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6.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D4AB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502457" w:rsidRPr="00CD0F34" w14:paraId="1C40E7CE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6519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nnual</w:t>
            </w:r>
            <w:proofErr w:type="spellEnd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ospital</w:t>
            </w:r>
            <w:proofErr w:type="spellEnd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volume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3A92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,759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DEF1A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A848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9E3F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C314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C79B8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64F6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51AF9FCD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984F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&lt;30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E6A8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A3189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B2E50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C68D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FA9C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1C3D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2C295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01B088F5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254D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≥30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E708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F1D5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584F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7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A18CC" w14:textId="45B5A011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61EA1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1DC2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6CF6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75584E17" w14:textId="77777777" w:rsidTr="002A5D4A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2BD6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mplications</w:t>
            </w:r>
            <w:proofErr w:type="spellEnd"/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85EC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,759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8454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6273C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BE0FF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352F4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23CF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8F5B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233CABE8" w14:textId="77777777" w:rsidTr="00B63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8C0EA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DB4E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1472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4539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81503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AD44E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F815D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29C22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457" w:rsidRPr="00CD0F34" w14:paraId="6D2CD48A" w14:textId="77777777" w:rsidTr="00B63520">
        <w:trPr>
          <w:jc w:val="center"/>
        </w:trPr>
        <w:tc>
          <w:tcPr>
            <w:tcW w:w="1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B97CE" w14:textId="12C4A2B1" w:rsidR="00502457" w:rsidRPr="00CD0F34" w:rsidRDefault="00B63520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D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-II</w:t>
            </w:r>
          </w:p>
        </w:tc>
        <w:tc>
          <w:tcPr>
            <w:tcW w:w="4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BA057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2EFA9" w14:textId="63C03F29" w:rsidR="00502457" w:rsidRPr="00CD0F34" w:rsidRDefault="00B63520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3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12039" w14:textId="7357F641" w:rsidR="00502457" w:rsidRPr="00CD0F34" w:rsidRDefault="00B63520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61</w:t>
            </w:r>
            <w:r w:rsidR="00502457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="00502457"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1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E3866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6671E" w14:textId="27B85295" w:rsidR="00502457" w:rsidRPr="00CD0F34" w:rsidRDefault="005123CE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 w:rsidR="00502457"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E9701" w14:textId="634ADF3E" w:rsidR="00502457" w:rsidRPr="00CD0F34" w:rsidRDefault="005123CE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 w:rsidR="00502457"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4</w:t>
            </w:r>
            <w:r w:rsidR="00502457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3E88B" w14:textId="77777777" w:rsidR="00502457" w:rsidRPr="00CD0F34" w:rsidRDefault="00502457" w:rsidP="00502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63520" w:rsidRPr="00CD0F34" w14:paraId="1BED0A95" w14:textId="77777777" w:rsidTr="00B63520">
        <w:trPr>
          <w:jc w:val="center"/>
        </w:trPr>
        <w:tc>
          <w:tcPr>
            <w:tcW w:w="1543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073A0" w14:textId="1CA22CE1" w:rsidR="00B63520" w:rsidRPr="00CD0F34" w:rsidRDefault="00B63520" w:rsidP="00B635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D</w:t>
            </w:r>
            <w:r w:rsidR="005123CE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sym w:font="Symbol" w:char="F0B3"/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IIa</w:t>
            </w:r>
            <w:proofErr w:type="spellEnd"/>
          </w:p>
        </w:tc>
        <w:tc>
          <w:tcPr>
            <w:tcW w:w="461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0C453" w14:textId="77777777" w:rsidR="00B63520" w:rsidRPr="00CD0F34" w:rsidRDefault="00B63520" w:rsidP="00B635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88018" w14:textId="6FE3E3F5" w:rsidR="00B63520" w:rsidRPr="00CD0F34" w:rsidRDefault="00B63520" w:rsidP="00B635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614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6C752" w14:textId="608F4E00" w:rsidR="00B63520" w:rsidRPr="00CD0F34" w:rsidRDefault="00B63520" w:rsidP="00B635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94-14.6</w:t>
            </w:r>
          </w:p>
        </w:tc>
        <w:tc>
          <w:tcPr>
            <w:tcW w:w="460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9943E" w14:textId="1AE661EC" w:rsidR="00B63520" w:rsidRPr="00CD0F34" w:rsidRDefault="00B63520" w:rsidP="00B635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85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8E750" w14:textId="423F52F7" w:rsidR="00B63520" w:rsidRPr="00CD0F34" w:rsidRDefault="005123CE" w:rsidP="00B635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615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ECB45" w14:textId="19BD6B28" w:rsidR="00B63520" w:rsidRPr="00CD0F34" w:rsidRDefault="005123CE" w:rsidP="00B635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65</w:t>
            </w:r>
            <w:r w:rsidR="00B63520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="00B63520" w:rsidRPr="00CD0F34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13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8DC6D" w14:textId="3C50E821" w:rsidR="00B63520" w:rsidRPr="00CD0F34" w:rsidRDefault="00B63520" w:rsidP="00B635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CD0F34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63520" w:rsidRPr="00B63520" w14:paraId="721CE7C8" w14:textId="77777777" w:rsidTr="002A5D4A">
        <w:trPr>
          <w:jc w:val="center"/>
        </w:trPr>
        <w:tc>
          <w:tcPr>
            <w:tcW w:w="5000" w:type="pct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D907D" w14:textId="77777777" w:rsidR="00B63520" w:rsidRPr="005123CE" w:rsidRDefault="00B63520" w:rsidP="00B63520">
            <w:pPr>
              <w:pStyle w:val="Lijstalinea"/>
              <w:numPr>
                <w:ilvl w:val="0"/>
                <w:numId w:val="4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B05D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aOR</w:t>
            </w:r>
            <w:proofErr w:type="spellEnd"/>
            <w:r w:rsidRPr="008B05D2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= Adjusted Odds Ratio, CI = Confidence Interval</w:t>
            </w:r>
          </w:p>
          <w:p w14:paraId="6BE2AD3D" w14:textId="550732AA" w:rsidR="005123CE" w:rsidRPr="008B05D2" w:rsidRDefault="005123CE" w:rsidP="00B63520">
            <w:pPr>
              <w:pStyle w:val="Lijstalinea"/>
              <w:numPr>
                <w:ilvl w:val="0"/>
                <w:numId w:val="4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CD =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lavie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Dindo</w:t>
            </w:r>
          </w:p>
        </w:tc>
      </w:tr>
    </w:tbl>
    <w:p w14:paraId="14D7B011" w14:textId="3D509984" w:rsidR="00C10CA9" w:rsidRPr="00E02EA5" w:rsidRDefault="00C10CA9">
      <w:pPr>
        <w:rPr>
          <w:lang w:val="en-US"/>
        </w:rPr>
      </w:pPr>
    </w:p>
    <w:p w14:paraId="307603EC" w14:textId="7FEE4A6C" w:rsidR="00607904" w:rsidRPr="00E66371" w:rsidRDefault="00607904">
      <w:pPr>
        <w:rPr>
          <w:lang w:val="en-US"/>
        </w:rPr>
      </w:pPr>
    </w:p>
    <w:p w14:paraId="5B662D5E" w14:textId="75CC41FE" w:rsidR="0023274B" w:rsidRDefault="0023274B">
      <w:pPr>
        <w:rPr>
          <w:lang w:val="en-US"/>
        </w:rPr>
      </w:pPr>
    </w:p>
    <w:p w14:paraId="6FCCBBBB" w14:textId="77777777" w:rsidR="00BF71AB" w:rsidRPr="0023274B" w:rsidRDefault="00A73DC2">
      <w:pPr>
        <w:rPr>
          <w:lang w:val="en-US"/>
        </w:rPr>
      </w:pPr>
      <w:r>
        <w:rPr>
          <w:lang w:val="en-US"/>
        </w:rPr>
        <w:br w:type="column"/>
      </w:r>
    </w:p>
    <w:tbl>
      <w:tblPr>
        <w:tblW w:w="10348" w:type="dxa"/>
        <w:jc w:val="center"/>
        <w:tblLayout w:type="fixed"/>
        <w:tblLook w:val="0420" w:firstRow="1" w:lastRow="0" w:firstColumn="0" w:lastColumn="0" w:noHBand="0" w:noVBand="1"/>
      </w:tblPr>
      <w:tblGrid>
        <w:gridCol w:w="3544"/>
        <w:gridCol w:w="992"/>
        <w:gridCol w:w="1560"/>
        <w:gridCol w:w="1417"/>
        <w:gridCol w:w="1701"/>
        <w:gridCol w:w="1134"/>
      </w:tblGrid>
      <w:tr w:rsidR="00BF71AB" w:rsidRPr="002E63E8" w14:paraId="764B6987" w14:textId="77777777" w:rsidTr="004A0D0F">
        <w:trPr>
          <w:tblHeader/>
          <w:jc w:val="center"/>
        </w:trPr>
        <w:tc>
          <w:tcPr>
            <w:tcW w:w="10348" w:type="dxa"/>
            <w:gridSpan w:val="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0610" w14:textId="687C68B7" w:rsidR="00BF71AB" w:rsidRPr="00BF71AB" w:rsidRDefault="00BF71AB" w:rsidP="00BF71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F76571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Table </w:t>
            </w: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</w:t>
            </w:r>
            <w:r w:rsidRPr="00F76571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. Patient, tumor and treatment characteristics of patients </w:t>
            </w: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undergoing uncomplicated open and minimally invasive gastrectomy</w:t>
            </w:r>
            <w:r w:rsidRPr="00F76571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in 2019-2023.</w:t>
            </w:r>
          </w:p>
        </w:tc>
      </w:tr>
      <w:tr w:rsidR="00BF71AB" w:rsidRPr="00B82032" w14:paraId="5A1CB6F9" w14:textId="77777777" w:rsidTr="006D2576">
        <w:trPr>
          <w:tblHeader/>
          <w:jc w:val="center"/>
        </w:trPr>
        <w:tc>
          <w:tcPr>
            <w:tcW w:w="354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E3D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Characteristic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0F4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4F9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Overall</w:t>
            </w: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 </w:t>
            </w: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br/>
              <w:t>N = 1,235</w:t>
            </w: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FE7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Open</w:t>
            </w: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 </w:t>
            </w: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br/>
              <w:t>N = 178</w:t>
            </w: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53CB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Minimally</w:t>
            </w:r>
            <w:proofErr w:type="spellEnd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Invasive</w:t>
            </w:r>
            <w:proofErr w:type="spellEnd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 </w:t>
            </w: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br/>
              <w:t>N = 1,057</w:t>
            </w: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435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p-value</w:t>
            </w: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BF71AB" w:rsidRPr="00B82032" w14:paraId="3F0ECCF5" w14:textId="77777777" w:rsidTr="006D2576">
        <w:trPr>
          <w:jc w:val="center"/>
        </w:trPr>
        <w:tc>
          <w:tcPr>
            <w:tcW w:w="354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4622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610A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4</w:t>
            </w: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A20D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A1B0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C270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2DE1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0.035</w:t>
            </w:r>
          </w:p>
        </w:tc>
      </w:tr>
      <w:tr w:rsidR="00BF71AB" w:rsidRPr="00B82032" w14:paraId="07C51302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99A1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A0C7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D51C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747 (61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8093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21 (6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5E0A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26 (5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8AC4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59BD8462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6DB9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2FB9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B5BA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87 (3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7D03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7 (3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A95F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30 (4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7ADA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73587875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C7D9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Age (</w:t>
            </w: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median</w:t>
            </w:r>
            <w:proofErr w:type="spellEnd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years</w:t>
            </w:r>
            <w:proofErr w:type="spellEnd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AE97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B4B6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70 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[</w:t>
            </w: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2, 77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7973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67 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[</w:t>
            </w: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0, 75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0DDB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71 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[</w:t>
            </w: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2, 78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5988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F71AB" w:rsidRPr="00B82032" w14:paraId="0BCB7FDB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21A6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Age </w:t>
            </w: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C1C5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8FD0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05FF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F7AA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20BC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BF71AB" w:rsidRPr="00B82032" w14:paraId="4D82B62A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4B9D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&lt; 65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B542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892E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08 (33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91C1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78 (4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836B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30 (3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8BEF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15CB8EFC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3381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65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to</w:t>
            </w:r>
            <w:proofErr w:type="spellEnd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75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B5AC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5E29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28 (3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2054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8 (3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179D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70 (3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D03E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48DFC817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919C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&gt; 75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E1AD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9860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99 (3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66F3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2 (2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45F5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57 (3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9D9A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0F91FD46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BEDD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BMI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F9ED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D096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F6F5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F529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1547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93</w:t>
            </w:r>
          </w:p>
        </w:tc>
      </w:tr>
      <w:tr w:rsidR="00BF71AB" w:rsidRPr="00B82032" w14:paraId="2A5AC477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E281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&lt; 20 k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3F28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B597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85 (6.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3135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9 (5.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937B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76 (7.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C064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599CB902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FD2C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20-25 k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7374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05DD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40 (5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B9ED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86 (4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8D4B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54 (5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53A5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13AB8F6B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2569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26-30 k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1E3E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031F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67 (3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8A02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7 (3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3C09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00 (2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0605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61B27CE1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9B1B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&gt; 30 k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4B6D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82B4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35 (11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036D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6 (9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4312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19 (1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F036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0BF0E357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DA44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2DCE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25A5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8 (0.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0D18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3607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8 (0.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7A99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4D946FFF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E34E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Preoperative</w:t>
            </w:r>
            <w:proofErr w:type="spellEnd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weight</w:t>
            </w:r>
            <w:proofErr w:type="spellEnd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los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079E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07F2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B1A3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A87E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C786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0.848</w:t>
            </w:r>
          </w:p>
        </w:tc>
      </w:tr>
      <w:tr w:rsidR="00BF71AB" w:rsidRPr="00B82032" w14:paraId="1C3AD056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95C4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weight</w:t>
            </w:r>
            <w:proofErr w:type="spellEnd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los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61D6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3042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04 (33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3698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2 (3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3D7E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42 (3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D8DE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3B51AA37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723E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-5 k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7F76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C138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39 (27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4D57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8 (2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EFAE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291 (2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BFEF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519AFD33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BE15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-10 k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F920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1F9D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241 (2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9E0F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0 (1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8C20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211 (2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8F71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69953D7D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065F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&gt; 10 k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3B54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E3FC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34 (11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0BC9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9 (1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F886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15 (1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1B7C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02A54A87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4D49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C086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A708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17 (9.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C4F4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9 (1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A14E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98 (9.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0F85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53B30228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8D3B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ASA scor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FEA6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1569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4273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1379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E175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0.403</w:t>
            </w:r>
          </w:p>
        </w:tc>
      </w:tr>
      <w:tr w:rsidR="00BF71AB" w:rsidRPr="00B82032" w14:paraId="0FC4D5E8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69B4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028C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9D57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92 (5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E979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08 (6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A242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84 (5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A54D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5B7AE658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EE20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2CC1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D41A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35 (43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BE08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9 (3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1A4D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66 (4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D810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6706312E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395C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6155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E665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8 (0.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9752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0D0C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7 (0.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7550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767E2DE4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995B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Charlson </w:t>
            </w: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Comorbidity</w:t>
            </w:r>
            <w:proofErr w:type="spellEnd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2604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578B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4B8E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761F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73DE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0.473</w:t>
            </w:r>
          </w:p>
        </w:tc>
      </w:tr>
      <w:tr w:rsidR="00BF71AB" w:rsidRPr="00B82032" w14:paraId="52BD6500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36A6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5E4E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A886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78 (3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0544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72 (4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EE95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06 (3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965A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7A4B68A2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886B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512E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28AB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09 (2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FAEA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8 (2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BE40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271 (2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6E21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598829B9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A137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9F62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41C6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48 (3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2F2D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8 (3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ADDE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80 (3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F987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700A0F67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59604" w14:textId="77777777" w:rsidR="00BF71AB" w:rsidRPr="00BF71AB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BF71AB">
              <w:rPr>
                <w:rFonts w:ascii="Arial" w:eastAsia="Helvetica" w:hAnsi="Arial" w:cs="Arial"/>
                <w:b/>
                <w:color w:val="000000"/>
                <w:sz w:val="18"/>
                <w:szCs w:val="18"/>
                <w:lang w:val="en-US"/>
              </w:rPr>
              <w:t>Esophageal or Gastric surgery in medical history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9024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A1E9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3450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B87F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BDC9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F71AB" w:rsidRPr="00B82032" w14:paraId="4D8BDB7F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DC30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EB61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C30B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178 (9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6150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60 (9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195F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018 (9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4130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7272603B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0880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050A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3397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5 (4.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13EF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8 (1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83E7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7 (3.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0A3A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132548EC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2A43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/Missin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33B6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9F12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2 (0.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6054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4EB4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2 (0.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2DA1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206E910E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B51C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D73D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3026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04C2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6AED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D4D6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F71AB" w:rsidRPr="00B82032" w14:paraId="1BB277AF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F818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GEJ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80D4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2275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92 (7.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C50E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5 (8.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8AA6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77 (7.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CF36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4104D20B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6301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Fundu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EDE8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CDA6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79 (6.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2B18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21 (1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240C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8 (5.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C8C0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521C8A5F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AC03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Corpu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DF8F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11E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83 (31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C42D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5 (3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C812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28 (3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4841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1C59F393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54FE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Antrum</w:t>
            </w:r>
            <w:proofErr w:type="spellEnd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/Pyloru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63DC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C1F3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01 (4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6051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4 (3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E8FF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37 (5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692C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4DB68124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21DF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stomach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4D5E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F408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7 (3.8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B890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4 (7.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4D9C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3 (3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2F03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52E59DCE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5120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Rest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stomach</w:t>
            </w:r>
            <w:proofErr w:type="spellEnd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anastomosis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1691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A5DD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20 (1.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E046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8 (4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C99D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2 (1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6E1E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68DE6582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3D2D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C1DE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40FA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3 (1.1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9EA6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2AF7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2 (1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127B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25A12B87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922F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Clinical</w:t>
            </w:r>
            <w:proofErr w:type="spellEnd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Tumor Stag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019E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F870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B903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7D60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9F0A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F71AB" w:rsidRPr="00B82032" w14:paraId="67DDBB2F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FA83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T0-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44AF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C1C5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40 (28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96F7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1 (2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5BA9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299 (2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3F9A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2192EFB9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2DE6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AF79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89A4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39 (5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40B8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77 (4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C3E6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62 (5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2938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3ED96010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356D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7264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4907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25 (1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800A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3 (1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EAA9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92 (8.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3301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3DB55256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7210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Tx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9D90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7240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30 (11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DF58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27 (1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07BA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03 (9.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59AE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7AC64EE8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477B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1CB3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D390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 (&lt;0.1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1585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6240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 (&lt;0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0B2C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3129083E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E0E5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Clinical</w:t>
            </w:r>
            <w:proofErr w:type="spellEnd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Node Stag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92DB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CC1D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4491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3D85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00A5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0.492</w:t>
            </w:r>
          </w:p>
        </w:tc>
      </w:tr>
      <w:tr w:rsidR="00BF71AB" w:rsidRPr="00B82032" w14:paraId="3A349341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DF03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44E1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4640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724 (5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D552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01 (5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97EE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23 (5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56E4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4D24C59A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1E90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N+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55EC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2AD3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59 (37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C39F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6 (3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7FBB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93 (3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1610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06B018AC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D804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Nx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F341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EC38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1 (4.1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F01A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1 (6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F630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0 (3.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7951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2332471C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F30E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43DD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59A8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 (&lt;0.1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7029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A4B5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 (&lt;0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A350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2487E90E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EBBA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Clinical</w:t>
            </w:r>
            <w:proofErr w:type="spellEnd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Metastasis</w:t>
            </w:r>
            <w:proofErr w:type="spellEnd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Stag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22EF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09B2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C6CA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0FB8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EB1C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F71AB" w:rsidRPr="00B82032" w14:paraId="7C2D7D39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480E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2B87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BD28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167 (9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82CF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56 (8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2776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011 (9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BA74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16A3896F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9EE8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M+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00CB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42BA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6 (1.3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AC26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9 (5.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0365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7 (0.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09FE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60D5DEBB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C2E6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lastRenderedPageBreak/>
              <w:t>Mx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E1A4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2502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2 (4.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AFEB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3 (7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B15B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9 (3.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DCA4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09C2689F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E9D1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Neoadjuvant</w:t>
            </w:r>
            <w:proofErr w:type="spellEnd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CC66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3675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FF78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7D31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A7D3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0.770</w:t>
            </w:r>
          </w:p>
        </w:tc>
      </w:tr>
      <w:tr w:rsidR="00BF71AB" w:rsidRPr="00B82032" w14:paraId="77628CB7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453B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Chemotherapy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D211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A9E3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742 (6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452F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06 (6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F7CE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36 (6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8C74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30849F5D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D4E1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92A0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D794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14 (3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2578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4 (3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3F15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50 (3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E6BA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15AB18EF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2876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Chemoradiotherapy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070D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6222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76 (6.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90C8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8 (4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2997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8 (6.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759C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11A37280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837C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Radiotherapy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1AF6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2ECE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 (&lt;0.1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6C4F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E0A6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 (&lt;0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2A5E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38E7DD37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C5B5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8CCF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C91B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2 (0.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0410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C628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2 (0.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C572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10664B4E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E585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Type of </w:t>
            </w: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gastrectomy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0589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2DE1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FC8C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6C77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E46F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0.052</w:t>
            </w:r>
          </w:p>
        </w:tc>
      </w:tr>
      <w:tr w:rsidR="00BF71AB" w:rsidRPr="00B82032" w14:paraId="5ADA2923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3985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gastrectomy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7695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1097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18 (4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60D5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87 (4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B02B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31 (4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4428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6FFFAD46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8FE9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Subtotal</w:t>
            </w:r>
            <w:proofErr w:type="spellEnd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gastrectomy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C407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141D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717 (58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78237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91 (5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B38C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26 (5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EA22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684B3180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740F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Annual</w:t>
            </w:r>
            <w:proofErr w:type="spellEnd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hospital</w:t>
            </w:r>
            <w:proofErr w:type="spellEnd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volum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49BE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DA1A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FF22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A155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0990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0.050</w:t>
            </w:r>
          </w:p>
        </w:tc>
      </w:tr>
      <w:tr w:rsidR="00BF71AB" w:rsidRPr="00B82032" w14:paraId="6A1AEE27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6EFC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&lt;3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9EEA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44C9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69 (5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AF5E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09 (6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7750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60 (5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27C6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3C3C13A1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F489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≥3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10E2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85EE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66 (4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CDBD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9 (3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ABBD8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97 (4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5272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56B05983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9E91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Hospital</w:t>
            </w:r>
            <w:proofErr w:type="spellEnd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complication</w:t>
            </w:r>
            <w:proofErr w:type="spellEnd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rate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117B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88074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4D75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58EA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E6E0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0.796</w:t>
            </w:r>
          </w:p>
        </w:tc>
      </w:tr>
      <w:tr w:rsidR="00BF71AB" w:rsidRPr="00B82032" w14:paraId="46A18D07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6D54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&lt;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national</w:t>
            </w:r>
            <w:proofErr w:type="spellEnd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1B53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24C2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735 (6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F9AE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08 (6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7697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27 (5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6AFC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36C0F513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C206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&gt;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national</w:t>
            </w:r>
            <w:proofErr w:type="spellEnd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5027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C5549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00 (4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0CB6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70 (3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902D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430 (4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DED2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3BE682AD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69AF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Length</w:t>
            </w:r>
            <w:proofErr w:type="spellEnd"/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2DC8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2093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97B3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807A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B61D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F71AB" w:rsidRPr="00B82032" w14:paraId="682A4289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FF873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Long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admission</w:t>
            </w:r>
            <w:proofErr w:type="spellEnd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(&gt;5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days</w:t>
            </w:r>
            <w:proofErr w:type="spellEnd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AFFD5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58716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516 (4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C48C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141 (7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203BE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75 (3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661FF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6B608FA3" w14:textId="77777777" w:rsidTr="006D2576">
        <w:trPr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765E0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Short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admission</w:t>
            </w:r>
            <w:proofErr w:type="spellEnd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(≤5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days</w:t>
            </w:r>
            <w:proofErr w:type="spellEnd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C0FA1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05162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719 (58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ED16D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37 (2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51E9C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682 (6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4229B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</w:tr>
      <w:tr w:rsidR="00BF71AB" w:rsidRPr="00B82032" w14:paraId="4F29FBE9" w14:textId="77777777" w:rsidTr="006D2576">
        <w:trPr>
          <w:jc w:val="center"/>
        </w:trPr>
        <w:tc>
          <w:tcPr>
            <w:tcW w:w="10348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35FAA" w14:textId="77777777" w:rsidR="00BF71AB" w:rsidRPr="00B82032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n (%); </w:t>
            </w:r>
            <w:proofErr w:type="spellStart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>Median</w:t>
            </w:r>
            <w:proofErr w:type="spellEnd"/>
            <w:r w:rsidRPr="00B82032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[IQR]</w:t>
            </w:r>
          </w:p>
        </w:tc>
      </w:tr>
      <w:tr w:rsidR="00BF71AB" w:rsidRPr="002E63E8" w14:paraId="7F40DD6C" w14:textId="77777777" w:rsidTr="006D2576">
        <w:trPr>
          <w:jc w:val="center"/>
        </w:trPr>
        <w:tc>
          <w:tcPr>
            <w:tcW w:w="10348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FCED" w14:textId="77777777" w:rsidR="00BF71AB" w:rsidRPr="00BF71AB" w:rsidRDefault="00BF71AB" w:rsidP="006D2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</w:pPr>
            <w:r w:rsidRPr="00BF71AB"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BF71AB">
              <w:rPr>
                <w:rFonts w:ascii="Arial" w:eastAsia="Helvetica" w:hAnsi="Arial" w:cs="Arial"/>
                <w:color w:val="000000"/>
                <w:sz w:val="18"/>
                <w:szCs w:val="18"/>
                <w:lang w:val="en-US"/>
              </w:rPr>
              <w:t>Pearson's Chi-squared test; Wilcoxon rank sum test</w:t>
            </w:r>
          </w:p>
        </w:tc>
      </w:tr>
    </w:tbl>
    <w:p w14:paraId="60C86902" w14:textId="48EE0F46" w:rsidR="00A73DC2" w:rsidRPr="0023274B" w:rsidRDefault="00A73DC2">
      <w:pPr>
        <w:rPr>
          <w:lang w:val="en-US"/>
        </w:rPr>
      </w:pPr>
    </w:p>
    <w:p w14:paraId="2CB6170D" w14:textId="6BFAAAD3" w:rsidR="002E63E8" w:rsidRPr="00247ED5" w:rsidRDefault="002E63E8" w:rsidP="002E63E8">
      <w:pPr>
        <w:pStyle w:val="TableTitle"/>
        <w:rPr>
          <w:szCs w:val="24"/>
        </w:rPr>
      </w:pPr>
      <w:r>
        <w:rPr>
          <w:lang w:val="en-US"/>
        </w:rPr>
        <w:br w:type="column"/>
      </w:r>
      <w:r w:rsidRPr="00247ED5">
        <w:rPr>
          <w:szCs w:val="24"/>
        </w:rPr>
        <w:lastRenderedPageBreak/>
        <w:t xml:space="preserve">STROBE Statement—Checklist of items that should be included in reports of </w:t>
      </w:r>
      <w:r w:rsidRPr="00247ED5">
        <w:rPr>
          <w:b/>
          <w:i/>
          <w:szCs w:val="24"/>
        </w:rPr>
        <w:t>cohort studies</w:t>
      </w:r>
      <w:r w:rsidRPr="00247ED5"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36"/>
        <w:gridCol w:w="696"/>
        <w:gridCol w:w="6094"/>
      </w:tblGrid>
      <w:tr w:rsidR="002E63E8" w:rsidRPr="000142B2" w14:paraId="178D049F" w14:textId="77777777" w:rsidTr="00F36707">
        <w:tc>
          <w:tcPr>
            <w:tcW w:w="0" w:type="auto"/>
          </w:tcPr>
          <w:p w14:paraId="609F1CEC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3256359" w14:textId="77777777" w:rsidR="002E63E8" w:rsidRPr="000142B2" w:rsidRDefault="002E63E8" w:rsidP="00F3670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5C613076" w14:textId="77777777" w:rsidR="002E63E8" w:rsidRPr="000142B2" w:rsidRDefault="002E63E8" w:rsidP="00F3670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2E63E8" w:rsidRPr="002E63E8" w14:paraId="290F8EA4" w14:textId="77777777" w:rsidTr="00F36707">
        <w:tc>
          <w:tcPr>
            <w:tcW w:w="0" w:type="auto"/>
            <w:vMerge w:val="restart"/>
          </w:tcPr>
          <w:p w14:paraId="17F714DE" w14:textId="77777777" w:rsidR="002E63E8" w:rsidRPr="000142B2" w:rsidRDefault="002E63E8" w:rsidP="00F36707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/>
                <w:sz w:val="20"/>
              </w:rPr>
              <w:t>Title</w:t>
            </w:r>
            <w:proofErr w:type="spellEnd"/>
            <w:r w:rsidRPr="000142B2">
              <w:rPr>
                <w:b/>
                <w:sz w:val="20"/>
              </w:rPr>
              <w:t xml:space="preserve"> </w:t>
            </w:r>
            <w:proofErr w:type="spellStart"/>
            <w:r w:rsidRPr="000142B2">
              <w:rPr>
                <w:b/>
                <w:sz w:val="20"/>
              </w:rPr>
              <w:t>and</w:t>
            </w:r>
            <w:proofErr w:type="spellEnd"/>
            <w:r w:rsidRPr="000142B2">
              <w:rPr>
                <w:b/>
                <w:sz w:val="20"/>
              </w:rPr>
              <w:t xml:space="preserve"> abstract</w:t>
            </w:r>
          </w:p>
        </w:tc>
        <w:tc>
          <w:tcPr>
            <w:tcW w:w="0" w:type="auto"/>
            <w:vMerge w:val="restart"/>
          </w:tcPr>
          <w:p w14:paraId="7CE83899" w14:textId="77777777" w:rsidR="002E63E8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216FF7C" wp14:editId="07541D47">
                      <wp:simplePos x="0" y="0"/>
                      <wp:positionH relativeFrom="column">
                        <wp:posOffset>251749</wp:posOffset>
                      </wp:positionH>
                      <wp:positionV relativeFrom="paragraph">
                        <wp:posOffset>142365</wp:posOffset>
                      </wp:positionV>
                      <wp:extent cx="138924" cy="130369"/>
                      <wp:effectExtent l="16827" t="33973" r="18098" b="30797"/>
                      <wp:wrapNone/>
                      <wp:docPr id="587009309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D7B827" id="_x0000_t55" coordsize="21600,21600" o:spt="55" adj="16200" path="m@0,l,0@1,10800,,21600@0,21600,21600,10800xe">
                      <v:stroke joinstyle="miter"/>
                      <v:formulas>
                        <v:f eqn="val #0"/>
                        <v:f eqn="sum 21600 0 @0"/>
                        <v:f eqn="prod #0 1 2"/>
                      </v:formulas>
                      <v:path o:connecttype="custom" o:connectlocs="@2,0;@1,10800;@2,21600;21600,10800" o:connectangles="270,180,90,0" textboxrect="0,0,10800,21600;0,0,16200,21600;0,0,21600,21600"/>
                      <v:handles>
                        <v:h position="#0,topLeft" xrange="0,21600"/>
                      </v:handles>
                    </v:shapetype>
                    <v:shape id="Punthaak 3" o:spid="_x0000_s1026" type="#_x0000_t55" style="position:absolute;margin-left:19.8pt;margin-top:11.2pt;width:10.95pt;height:10.25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" adj="11465" fillcolor="#156082 [3204]" strokecolor="#030e13 [484]" strokeweight="1pt"/>
                  </w:pict>
                </mc:Fallback>
              </mc:AlternateContent>
            </w:r>
          </w:p>
          <w:p w14:paraId="73D04F5F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0F3EF7B" wp14:editId="69370E7C">
                      <wp:simplePos x="0" y="0"/>
                      <wp:positionH relativeFrom="column">
                        <wp:posOffset>251749</wp:posOffset>
                      </wp:positionH>
                      <wp:positionV relativeFrom="paragraph">
                        <wp:posOffset>317404</wp:posOffset>
                      </wp:positionV>
                      <wp:extent cx="138924" cy="130369"/>
                      <wp:effectExtent l="16827" t="33973" r="18098" b="30797"/>
                      <wp:wrapNone/>
                      <wp:docPr id="1214175144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7E3A47" id="Punthaak 3" o:spid="_x0000_s1026" type="#_x0000_t55" style="position:absolute;margin-left:19.8pt;margin-top:25pt;width:10.95pt;height:10.25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1981F137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(</w:t>
            </w:r>
            <w:r w:rsidRPr="002E63E8">
              <w:rPr>
                <w:i/>
                <w:sz w:val="20"/>
                <w:lang w:val="en-US"/>
              </w:rPr>
              <w:t>a</w:t>
            </w:r>
            <w:r w:rsidRPr="002E63E8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</w:tr>
      <w:tr w:rsidR="002E63E8" w:rsidRPr="002E63E8" w14:paraId="7AB156EB" w14:textId="77777777" w:rsidTr="00F36707">
        <w:tc>
          <w:tcPr>
            <w:tcW w:w="0" w:type="auto"/>
            <w:vMerge/>
          </w:tcPr>
          <w:p w14:paraId="54E0043E" w14:textId="77777777" w:rsidR="002E63E8" w:rsidRPr="002E63E8" w:rsidRDefault="002E63E8" w:rsidP="00F3670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310F901F" w14:textId="77777777" w:rsidR="002E63E8" w:rsidRPr="002E63E8" w:rsidRDefault="002E63E8" w:rsidP="00F3670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3D18C7AF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(</w:t>
            </w:r>
            <w:r w:rsidRPr="002E63E8">
              <w:rPr>
                <w:i/>
                <w:sz w:val="20"/>
                <w:lang w:val="en-US"/>
              </w:rPr>
              <w:t>b</w:t>
            </w:r>
            <w:r w:rsidRPr="002E63E8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</w:tr>
      <w:tr w:rsidR="002E63E8" w:rsidRPr="000142B2" w14:paraId="0D60930A" w14:textId="77777777" w:rsidTr="00F36707">
        <w:tc>
          <w:tcPr>
            <w:tcW w:w="0" w:type="auto"/>
            <w:gridSpan w:val="3"/>
          </w:tcPr>
          <w:p w14:paraId="0060671E" w14:textId="77777777" w:rsidR="002E63E8" w:rsidRPr="000142B2" w:rsidRDefault="002E63E8" w:rsidP="00F3670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2E63E8" w:rsidRPr="002E63E8" w14:paraId="4E10D9A7" w14:textId="77777777" w:rsidTr="00F36707">
        <w:tc>
          <w:tcPr>
            <w:tcW w:w="0" w:type="auto"/>
          </w:tcPr>
          <w:p w14:paraId="4CF58F65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038AF6B5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0338BDC" wp14:editId="1379439D">
                      <wp:simplePos x="0" y="0"/>
                      <wp:positionH relativeFrom="column">
                        <wp:posOffset>251142</wp:posOffset>
                      </wp:positionH>
                      <wp:positionV relativeFrom="paragraph">
                        <wp:posOffset>104821</wp:posOffset>
                      </wp:positionV>
                      <wp:extent cx="138924" cy="130369"/>
                      <wp:effectExtent l="16827" t="33973" r="18098" b="30797"/>
                      <wp:wrapNone/>
                      <wp:docPr id="1642512144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EDA7CC" id="Punthaak 3" o:spid="_x0000_s1026" type="#_x0000_t55" style="position:absolute;margin-left:19.75pt;margin-top:8.25pt;width:10.95pt;height:10.25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052741B8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</w:tr>
      <w:tr w:rsidR="002E63E8" w:rsidRPr="002E63E8" w14:paraId="13C75C0C" w14:textId="77777777" w:rsidTr="00F36707">
        <w:tc>
          <w:tcPr>
            <w:tcW w:w="0" w:type="auto"/>
          </w:tcPr>
          <w:p w14:paraId="777AC324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proofErr w:type="spellStart"/>
            <w:r w:rsidRPr="000142B2">
              <w:rPr>
                <w:bCs/>
                <w:sz w:val="20"/>
              </w:rPr>
              <w:t>Objectives</w:t>
            </w:r>
            <w:proofErr w:type="spellEnd"/>
          </w:p>
        </w:tc>
        <w:tc>
          <w:tcPr>
            <w:tcW w:w="0" w:type="auto"/>
          </w:tcPr>
          <w:p w14:paraId="3B9D365D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B54F1F0" wp14:editId="74D25D46">
                      <wp:simplePos x="0" y="0"/>
                      <wp:positionH relativeFrom="column">
                        <wp:posOffset>251749</wp:posOffset>
                      </wp:positionH>
                      <wp:positionV relativeFrom="paragraph">
                        <wp:posOffset>22267</wp:posOffset>
                      </wp:positionV>
                      <wp:extent cx="138924" cy="130369"/>
                      <wp:effectExtent l="16827" t="33973" r="18098" b="30797"/>
                      <wp:wrapNone/>
                      <wp:docPr id="652485986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B181AC" id="Punthaak 3" o:spid="_x0000_s1026" type="#_x0000_t55" style="position:absolute;margin-left:19.8pt;margin-top:1.75pt;width:10.95pt;height:10.25pt;rotation: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193B520C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State specific objectives, including any prespecified hypotheses</w:t>
            </w:r>
          </w:p>
        </w:tc>
      </w:tr>
      <w:tr w:rsidR="002E63E8" w:rsidRPr="000142B2" w14:paraId="70510753" w14:textId="77777777" w:rsidTr="00F36707">
        <w:tc>
          <w:tcPr>
            <w:tcW w:w="0" w:type="auto"/>
            <w:gridSpan w:val="3"/>
          </w:tcPr>
          <w:p w14:paraId="6222E8FC" w14:textId="77777777" w:rsidR="002E63E8" w:rsidRPr="000142B2" w:rsidRDefault="002E63E8" w:rsidP="00F3670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2E63E8" w:rsidRPr="002E63E8" w14:paraId="2D70CD84" w14:textId="77777777" w:rsidTr="00F36707">
        <w:tc>
          <w:tcPr>
            <w:tcW w:w="0" w:type="auto"/>
          </w:tcPr>
          <w:p w14:paraId="6F92FE0D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proofErr w:type="spellStart"/>
            <w:r w:rsidRPr="000142B2">
              <w:rPr>
                <w:bCs/>
                <w:sz w:val="20"/>
              </w:rPr>
              <w:t>Study</w:t>
            </w:r>
            <w:proofErr w:type="spellEnd"/>
            <w:r w:rsidRPr="000142B2">
              <w:rPr>
                <w:bCs/>
                <w:sz w:val="20"/>
              </w:rPr>
              <w:t xml:space="preserve"> design</w:t>
            </w:r>
          </w:p>
        </w:tc>
        <w:tc>
          <w:tcPr>
            <w:tcW w:w="0" w:type="auto"/>
          </w:tcPr>
          <w:p w14:paraId="75291F26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5514582" wp14:editId="59E46876">
                      <wp:simplePos x="0" y="0"/>
                      <wp:positionH relativeFrom="column">
                        <wp:posOffset>251778</wp:posOffset>
                      </wp:positionH>
                      <wp:positionV relativeFrom="paragraph">
                        <wp:posOffset>61691</wp:posOffset>
                      </wp:positionV>
                      <wp:extent cx="138924" cy="130369"/>
                      <wp:effectExtent l="16827" t="33973" r="18098" b="30797"/>
                      <wp:wrapNone/>
                      <wp:docPr id="2019997228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9596E7" id="Punthaak 3" o:spid="_x0000_s1026" type="#_x0000_t55" style="position:absolute;margin-left:19.85pt;margin-top:4.85pt;width:10.95pt;height:10.25pt;rotation: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459CDA55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Present key elements of study design early in the paper</w:t>
            </w:r>
          </w:p>
        </w:tc>
      </w:tr>
      <w:tr w:rsidR="002E63E8" w:rsidRPr="002E63E8" w14:paraId="75600C88" w14:textId="77777777" w:rsidTr="00F36707">
        <w:tc>
          <w:tcPr>
            <w:tcW w:w="0" w:type="auto"/>
          </w:tcPr>
          <w:p w14:paraId="5B89043D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2747659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A8867B6" wp14:editId="4DFF79B9">
                      <wp:simplePos x="0" y="0"/>
                      <wp:positionH relativeFrom="column">
                        <wp:posOffset>251749</wp:posOffset>
                      </wp:positionH>
                      <wp:positionV relativeFrom="paragraph">
                        <wp:posOffset>97472</wp:posOffset>
                      </wp:positionV>
                      <wp:extent cx="138924" cy="130369"/>
                      <wp:effectExtent l="16827" t="33973" r="18098" b="30797"/>
                      <wp:wrapNone/>
                      <wp:docPr id="1248801847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EE7107" id="Punthaak 3" o:spid="_x0000_s1026" type="#_x0000_t55" style="position:absolute;margin-left:19.8pt;margin-top:7.65pt;width:10.95pt;height:10.25pt;rotation: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38ECF42C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</w:tr>
      <w:bookmarkEnd w:id="23"/>
      <w:bookmarkEnd w:id="24"/>
      <w:tr w:rsidR="002E63E8" w:rsidRPr="000142B2" w14:paraId="5285BEBE" w14:textId="77777777" w:rsidTr="00F36707">
        <w:tc>
          <w:tcPr>
            <w:tcW w:w="0" w:type="auto"/>
            <w:vMerge w:val="restart"/>
          </w:tcPr>
          <w:p w14:paraId="00CDA15D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0142B2">
              <w:rPr>
                <w:bCs/>
                <w:sz w:val="20"/>
              </w:rPr>
              <w:t>Participants</w:t>
            </w:r>
            <w:proofErr w:type="spellEnd"/>
          </w:p>
        </w:tc>
        <w:tc>
          <w:tcPr>
            <w:tcW w:w="0" w:type="auto"/>
            <w:vMerge w:val="restart"/>
          </w:tcPr>
          <w:p w14:paraId="6BB42C19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CED886B" wp14:editId="1F976563">
                      <wp:simplePos x="0" y="0"/>
                      <wp:positionH relativeFrom="column">
                        <wp:posOffset>251749</wp:posOffset>
                      </wp:positionH>
                      <wp:positionV relativeFrom="paragraph">
                        <wp:posOffset>87092</wp:posOffset>
                      </wp:positionV>
                      <wp:extent cx="138924" cy="130369"/>
                      <wp:effectExtent l="16827" t="33973" r="18098" b="30797"/>
                      <wp:wrapNone/>
                      <wp:docPr id="1896239807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73A3A7" id="Punthaak 3" o:spid="_x0000_s1026" type="#_x0000_t55" style="position:absolute;margin-left:19.8pt;margin-top:6.85pt;width:10.95pt;height:10.25pt;rotation: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7A0CA793" w14:textId="77777777" w:rsidR="002E63E8" w:rsidRPr="000142B2" w:rsidRDefault="002E63E8" w:rsidP="00F36707">
            <w:pPr>
              <w:tabs>
                <w:tab w:val="left" w:pos="5400"/>
              </w:tabs>
              <w:rPr>
                <w:sz w:val="20"/>
              </w:rPr>
            </w:pPr>
            <w:r w:rsidRPr="002E63E8">
              <w:rPr>
                <w:sz w:val="20"/>
                <w:lang w:val="en-US"/>
              </w:rPr>
              <w:t>(</w:t>
            </w:r>
            <w:r w:rsidRPr="002E63E8">
              <w:rPr>
                <w:i/>
                <w:sz w:val="20"/>
                <w:lang w:val="en-US"/>
              </w:rPr>
              <w:t>a</w:t>
            </w:r>
            <w:r w:rsidRPr="002E63E8">
              <w:rPr>
                <w:sz w:val="20"/>
                <w:lang w:val="en-US"/>
              </w:rPr>
              <w:t xml:space="preserve">) Give the eligibility criteria, and the sources and methods of selection of participants. </w:t>
            </w:r>
            <w:proofErr w:type="spellStart"/>
            <w:r w:rsidRPr="000142B2">
              <w:rPr>
                <w:sz w:val="20"/>
              </w:rPr>
              <w:t>Describ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methods</w:t>
            </w:r>
            <w:proofErr w:type="spellEnd"/>
            <w:r w:rsidRPr="000142B2">
              <w:rPr>
                <w:sz w:val="20"/>
              </w:rPr>
              <w:t xml:space="preserve"> of follow-up</w:t>
            </w:r>
          </w:p>
        </w:tc>
      </w:tr>
      <w:tr w:rsidR="002E63E8" w:rsidRPr="002E63E8" w14:paraId="284C1639" w14:textId="77777777" w:rsidTr="00F36707">
        <w:tc>
          <w:tcPr>
            <w:tcW w:w="0" w:type="auto"/>
            <w:vMerge/>
          </w:tcPr>
          <w:p w14:paraId="6FF3611A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66E119BB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4A4FB5D" w14:textId="77777777" w:rsidR="002E63E8" w:rsidRPr="002E63E8" w:rsidRDefault="002E63E8" w:rsidP="00F36707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(</w:t>
            </w:r>
            <w:r w:rsidRPr="002E63E8">
              <w:rPr>
                <w:i/>
                <w:sz w:val="20"/>
                <w:lang w:val="en-US"/>
              </w:rPr>
              <w:t>b</w:t>
            </w:r>
            <w:r w:rsidRPr="002E63E8">
              <w:rPr>
                <w:sz w:val="20"/>
                <w:lang w:val="en-US"/>
              </w:rPr>
              <w:t>)</w:t>
            </w:r>
            <w:r w:rsidRPr="002E63E8">
              <w:rPr>
                <w:b/>
                <w:bCs/>
                <w:sz w:val="20"/>
                <w:lang w:val="en-US"/>
              </w:rPr>
              <w:t xml:space="preserve"> </w:t>
            </w:r>
            <w:r w:rsidRPr="002E63E8">
              <w:rPr>
                <w:sz w:val="20"/>
                <w:lang w:val="en-US"/>
              </w:rPr>
              <w:t>For matched studies, give matching criteria and number of exposed and unexposed</w:t>
            </w:r>
          </w:p>
        </w:tc>
      </w:tr>
      <w:tr w:rsidR="002E63E8" w:rsidRPr="000142B2" w14:paraId="358EF814" w14:textId="77777777" w:rsidTr="00F36707">
        <w:tc>
          <w:tcPr>
            <w:tcW w:w="0" w:type="auto"/>
          </w:tcPr>
          <w:p w14:paraId="09FD50B7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60E454F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E194BC1" wp14:editId="7B7BD4D8">
                      <wp:simplePos x="0" y="0"/>
                      <wp:positionH relativeFrom="column">
                        <wp:posOffset>251778</wp:posOffset>
                      </wp:positionH>
                      <wp:positionV relativeFrom="paragraph">
                        <wp:posOffset>67462</wp:posOffset>
                      </wp:positionV>
                      <wp:extent cx="138924" cy="130369"/>
                      <wp:effectExtent l="16827" t="33973" r="18098" b="30797"/>
                      <wp:wrapNone/>
                      <wp:docPr id="1465483617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E04530" id="Punthaak 3" o:spid="_x0000_s1026" type="#_x0000_t55" style="position:absolute;margin-left:19.85pt;margin-top:5.3pt;width:10.95pt;height:10.25pt;rotation: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7C85D6D1" w14:textId="77777777" w:rsidR="002E63E8" w:rsidRPr="000142B2" w:rsidRDefault="002E63E8" w:rsidP="00F36707">
            <w:pPr>
              <w:tabs>
                <w:tab w:val="left" w:pos="5400"/>
              </w:tabs>
              <w:rPr>
                <w:sz w:val="20"/>
              </w:rPr>
            </w:pPr>
            <w:r w:rsidRPr="002E63E8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0142B2">
              <w:rPr>
                <w:sz w:val="20"/>
              </w:rPr>
              <w:t>Giv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diagnostic</w:t>
            </w:r>
            <w:proofErr w:type="spellEnd"/>
            <w:r w:rsidRPr="000142B2">
              <w:rPr>
                <w:sz w:val="20"/>
              </w:rPr>
              <w:t xml:space="preserve"> criteria, </w:t>
            </w:r>
            <w:proofErr w:type="spellStart"/>
            <w:r w:rsidRPr="000142B2">
              <w:rPr>
                <w:sz w:val="20"/>
              </w:rPr>
              <w:t>if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applicable</w:t>
            </w:r>
            <w:proofErr w:type="spellEnd"/>
          </w:p>
        </w:tc>
      </w:tr>
      <w:tr w:rsidR="002E63E8" w:rsidRPr="002E63E8" w14:paraId="468FB331" w14:textId="77777777" w:rsidTr="00F36707">
        <w:trPr>
          <w:trHeight w:val="294"/>
        </w:trPr>
        <w:tc>
          <w:tcPr>
            <w:tcW w:w="0" w:type="auto"/>
          </w:tcPr>
          <w:p w14:paraId="48CFDD2C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measurement</w:t>
            </w:r>
            <w:bookmarkEnd w:id="31"/>
            <w:bookmarkEnd w:id="32"/>
            <w:proofErr w:type="spellEnd"/>
          </w:p>
        </w:tc>
        <w:tc>
          <w:tcPr>
            <w:tcW w:w="0" w:type="auto"/>
          </w:tcPr>
          <w:p w14:paraId="6964CCE1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8A16957" wp14:editId="435306A5">
                      <wp:simplePos x="0" y="0"/>
                      <wp:positionH relativeFrom="column">
                        <wp:posOffset>251749</wp:posOffset>
                      </wp:positionH>
                      <wp:positionV relativeFrom="paragraph">
                        <wp:posOffset>86485</wp:posOffset>
                      </wp:positionV>
                      <wp:extent cx="138924" cy="130369"/>
                      <wp:effectExtent l="16827" t="33973" r="18098" b="30797"/>
                      <wp:wrapNone/>
                      <wp:docPr id="850202513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94F1A6" id="Punthaak 3" o:spid="_x0000_s1026" type="#_x0000_t55" style="position:absolute;margin-left:19.8pt;margin-top:6.8pt;width:10.95pt;height:10.25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5B14C328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i/>
                <w:sz w:val="20"/>
                <w:lang w:val="en-US"/>
              </w:rPr>
              <w:t xml:space="preserve"> </w:t>
            </w:r>
            <w:r w:rsidRPr="002E63E8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2E63E8" w:rsidRPr="002E63E8" w14:paraId="609C9C26" w14:textId="77777777" w:rsidTr="00F36707">
        <w:tc>
          <w:tcPr>
            <w:tcW w:w="0" w:type="auto"/>
          </w:tcPr>
          <w:p w14:paraId="11DA3A97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C0679E2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332D230" wp14:editId="2FB66B02">
                      <wp:simplePos x="0" y="0"/>
                      <wp:positionH relativeFrom="column">
                        <wp:posOffset>251749</wp:posOffset>
                      </wp:positionH>
                      <wp:positionV relativeFrom="paragraph">
                        <wp:posOffset>39080</wp:posOffset>
                      </wp:positionV>
                      <wp:extent cx="138924" cy="130369"/>
                      <wp:effectExtent l="16827" t="33973" r="18098" b="30797"/>
                      <wp:wrapNone/>
                      <wp:docPr id="1989013442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FC45F5" id="Punthaak 3" o:spid="_x0000_s1026" type="#_x0000_t55" style="position:absolute;margin-left:19.8pt;margin-top:3.1pt;width:10.95pt;height:10.25pt;rotation: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1F7EDACD" w14:textId="77777777" w:rsidR="002E63E8" w:rsidRPr="002E63E8" w:rsidRDefault="002E63E8" w:rsidP="00F36707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2E63E8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</w:tr>
      <w:tr w:rsidR="002E63E8" w:rsidRPr="002E63E8" w14:paraId="648CB619" w14:textId="77777777" w:rsidTr="00F36707">
        <w:tc>
          <w:tcPr>
            <w:tcW w:w="0" w:type="auto"/>
          </w:tcPr>
          <w:p w14:paraId="731F480D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proofErr w:type="spellStart"/>
            <w:r w:rsidRPr="000142B2">
              <w:rPr>
                <w:bCs/>
                <w:sz w:val="20"/>
              </w:rPr>
              <w:t>Study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size</w:t>
            </w:r>
            <w:proofErr w:type="spellEnd"/>
          </w:p>
        </w:tc>
        <w:tc>
          <w:tcPr>
            <w:tcW w:w="0" w:type="auto"/>
          </w:tcPr>
          <w:p w14:paraId="121C0A4B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433F0F7" wp14:editId="57AFE0E9">
                      <wp:simplePos x="0" y="0"/>
                      <wp:positionH relativeFrom="column">
                        <wp:posOffset>251749</wp:posOffset>
                      </wp:positionH>
                      <wp:positionV relativeFrom="paragraph">
                        <wp:posOffset>37396</wp:posOffset>
                      </wp:positionV>
                      <wp:extent cx="138924" cy="130369"/>
                      <wp:effectExtent l="16827" t="33973" r="18098" b="30797"/>
                      <wp:wrapNone/>
                      <wp:docPr id="905084236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EF6BCB" id="Punthaak 3" o:spid="_x0000_s1026" type="#_x0000_t55" style="position:absolute;margin-left:19.8pt;margin-top:2.95pt;width:10.95pt;height:10.25pt;rotation: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58C3A48E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Explain how the study size was arrived at</w:t>
            </w:r>
          </w:p>
        </w:tc>
      </w:tr>
      <w:tr w:rsidR="002E63E8" w:rsidRPr="000142B2" w14:paraId="2BFADA02" w14:textId="77777777" w:rsidTr="00F36707">
        <w:tc>
          <w:tcPr>
            <w:tcW w:w="0" w:type="auto"/>
          </w:tcPr>
          <w:p w14:paraId="0532C71C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proofErr w:type="spellStart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proofErr w:type="spellEnd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80D317A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15438CB" wp14:editId="671377AB">
                      <wp:simplePos x="0" y="0"/>
                      <wp:positionH relativeFrom="column">
                        <wp:posOffset>251750</wp:posOffset>
                      </wp:positionH>
                      <wp:positionV relativeFrom="paragraph">
                        <wp:posOffset>59207</wp:posOffset>
                      </wp:positionV>
                      <wp:extent cx="138924" cy="130369"/>
                      <wp:effectExtent l="16827" t="33973" r="18098" b="30797"/>
                      <wp:wrapNone/>
                      <wp:docPr id="155724415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5D5027" id="Punthaak 3" o:spid="_x0000_s1026" type="#_x0000_t55" style="position:absolute;margin-left:19.8pt;margin-top:4.65pt;width:10.95pt;height:10.25pt;rotation: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7D2FC08D" w14:textId="77777777" w:rsidR="002E63E8" w:rsidRPr="000142B2" w:rsidRDefault="002E63E8" w:rsidP="00F36707">
            <w:pPr>
              <w:tabs>
                <w:tab w:val="left" w:pos="5400"/>
              </w:tabs>
              <w:rPr>
                <w:sz w:val="20"/>
              </w:rPr>
            </w:pPr>
            <w:r w:rsidRPr="002E63E8">
              <w:rPr>
                <w:sz w:val="20"/>
                <w:lang w:val="en-US"/>
              </w:rPr>
              <w:t xml:space="preserve">Explain how quantitative variables were handled in the analyses. </w:t>
            </w:r>
            <w:proofErr w:type="spellStart"/>
            <w:r w:rsidRPr="000142B2">
              <w:rPr>
                <w:sz w:val="20"/>
              </w:rPr>
              <w:t>If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applicable</w:t>
            </w:r>
            <w:proofErr w:type="spellEnd"/>
            <w:r w:rsidRPr="000142B2">
              <w:rPr>
                <w:sz w:val="20"/>
              </w:rPr>
              <w:t xml:space="preserve">, </w:t>
            </w:r>
            <w:proofErr w:type="spellStart"/>
            <w:r w:rsidRPr="000142B2">
              <w:rPr>
                <w:sz w:val="20"/>
              </w:rPr>
              <w:t>describ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which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groupings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wer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chosen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and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why</w:t>
            </w:r>
            <w:proofErr w:type="spellEnd"/>
          </w:p>
        </w:tc>
      </w:tr>
      <w:tr w:rsidR="002E63E8" w:rsidRPr="002E63E8" w14:paraId="04C5EA29" w14:textId="77777777" w:rsidTr="00F36707">
        <w:tc>
          <w:tcPr>
            <w:tcW w:w="0" w:type="auto"/>
            <w:vMerge w:val="restart"/>
          </w:tcPr>
          <w:p w14:paraId="518A5112" w14:textId="77777777" w:rsidR="002E63E8" w:rsidRPr="000142B2" w:rsidRDefault="002E63E8" w:rsidP="00F36707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methods</w:t>
            </w:r>
            <w:bookmarkEnd w:id="43"/>
            <w:proofErr w:type="spellEnd"/>
          </w:p>
        </w:tc>
        <w:tc>
          <w:tcPr>
            <w:tcW w:w="0" w:type="auto"/>
            <w:vMerge w:val="restart"/>
          </w:tcPr>
          <w:p w14:paraId="42551148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0E2D69A" wp14:editId="494FB8F9">
                      <wp:simplePos x="0" y="0"/>
                      <wp:positionH relativeFrom="column">
                        <wp:posOffset>251750</wp:posOffset>
                      </wp:positionH>
                      <wp:positionV relativeFrom="paragraph">
                        <wp:posOffset>39357</wp:posOffset>
                      </wp:positionV>
                      <wp:extent cx="138924" cy="130369"/>
                      <wp:effectExtent l="16827" t="33973" r="18098" b="30797"/>
                      <wp:wrapNone/>
                      <wp:docPr id="306184514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C19A43" id="Punthaak 3" o:spid="_x0000_s1026" type="#_x0000_t55" style="position:absolute;margin-left:19.8pt;margin-top:3.1pt;width:10.95pt;height:10.25pt;rotation: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5484C6A7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(</w:t>
            </w:r>
            <w:r w:rsidRPr="002E63E8">
              <w:rPr>
                <w:i/>
                <w:sz w:val="20"/>
                <w:lang w:val="en-US"/>
              </w:rPr>
              <w:t>a</w:t>
            </w:r>
            <w:r w:rsidRPr="002E63E8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</w:tr>
      <w:tr w:rsidR="002E63E8" w:rsidRPr="002E63E8" w14:paraId="6AFEA3FD" w14:textId="77777777" w:rsidTr="00F36707">
        <w:tc>
          <w:tcPr>
            <w:tcW w:w="0" w:type="auto"/>
            <w:vMerge/>
          </w:tcPr>
          <w:p w14:paraId="37B4D32E" w14:textId="77777777" w:rsidR="002E63E8" w:rsidRPr="002E63E8" w:rsidRDefault="002E63E8" w:rsidP="00F3670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F164C9A" w14:textId="77777777" w:rsidR="002E63E8" w:rsidRPr="002E63E8" w:rsidRDefault="002E63E8" w:rsidP="00F3670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05856EF7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(</w:t>
            </w:r>
            <w:r w:rsidRPr="002E63E8">
              <w:rPr>
                <w:i/>
                <w:sz w:val="20"/>
                <w:lang w:val="en-US"/>
              </w:rPr>
              <w:t>b</w:t>
            </w:r>
            <w:r w:rsidRPr="002E63E8">
              <w:rPr>
                <w:sz w:val="20"/>
                <w:lang w:val="en-US"/>
              </w:rPr>
              <w:t>) Describe any methods used to examine subgroups and interactions</w:t>
            </w:r>
          </w:p>
        </w:tc>
      </w:tr>
      <w:tr w:rsidR="002E63E8" w:rsidRPr="002E63E8" w14:paraId="6A0EF978" w14:textId="77777777" w:rsidTr="00F36707">
        <w:tc>
          <w:tcPr>
            <w:tcW w:w="0" w:type="auto"/>
            <w:vMerge/>
          </w:tcPr>
          <w:p w14:paraId="45E60BD5" w14:textId="77777777" w:rsidR="002E63E8" w:rsidRPr="002E63E8" w:rsidRDefault="002E63E8" w:rsidP="00F3670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560CC03" w14:textId="77777777" w:rsidR="002E63E8" w:rsidRPr="002E63E8" w:rsidRDefault="002E63E8" w:rsidP="00F3670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0D7F5C92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(</w:t>
            </w:r>
            <w:r w:rsidRPr="002E63E8">
              <w:rPr>
                <w:i/>
                <w:sz w:val="20"/>
                <w:lang w:val="en-US"/>
              </w:rPr>
              <w:t>c</w:t>
            </w:r>
            <w:r w:rsidRPr="002E63E8">
              <w:rPr>
                <w:sz w:val="20"/>
                <w:lang w:val="en-US"/>
              </w:rPr>
              <w:t>) Explain how missing data were addressed</w:t>
            </w:r>
          </w:p>
        </w:tc>
      </w:tr>
      <w:tr w:rsidR="002E63E8" w:rsidRPr="002E63E8" w14:paraId="0339C1C8" w14:textId="77777777" w:rsidTr="00F36707">
        <w:tc>
          <w:tcPr>
            <w:tcW w:w="0" w:type="auto"/>
            <w:vMerge/>
          </w:tcPr>
          <w:p w14:paraId="5B8565C8" w14:textId="77777777" w:rsidR="002E63E8" w:rsidRPr="002E63E8" w:rsidRDefault="002E63E8" w:rsidP="00F3670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79E86CB" w14:textId="77777777" w:rsidR="002E63E8" w:rsidRPr="002E63E8" w:rsidRDefault="002E63E8" w:rsidP="00F3670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07A5EB1F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(</w:t>
            </w:r>
            <w:r w:rsidRPr="002E63E8">
              <w:rPr>
                <w:i/>
                <w:sz w:val="20"/>
                <w:lang w:val="en-US"/>
              </w:rPr>
              <w:t>d</w:t>
            </w:r>
            <w:r w:rsidRPr="002E63E8">
              <w:rPr>
                <w:sz w:val="20"/>
                <w:lang w:val="en-US"/>
              </w:rPr>
              <w:t>) If applicable, explain how loss to follow-up was addressed</w:t>
            </w:r>
          </w:p>
        </w:tc>
      </w:tr>
      <w:tr w:rsidR="002E63E8" w:rsidRPr="002E63E8" w14:paraId="05238ED2" w14:textId="77777777" w:rsidTr="00F36707">
        <w:tc>
          <w:tcPr>
            <w:tcW w:w="0" w:type="auto"/>
            <w:vMerge/>
          </w:tcPr>
          <w:p w14:paraId="59CBCE00" w14:textId="77777777" w:rsidR="002E63E8" w:rsidRPr="002E63E8" w:rsidRDefault="002E63E8" w:rsidP="00F3670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AAAC69E" w14:textId="77777777" w:rsidR="002E63E8" w:rsidRPr="002E63E8" w:rsidRDefault="002E63E8" w:rsidP="00F3670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04928C78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(</w:t>
            </w:r>
            <w:r w:rsidRPr="002E63E8">
              <w:rPr>
                <w:i/>
                <w:sz w:val="20"/>
                <w:u w:val="single"/>
                <w:lang w:val="en-US"/>
              </w:rPr>
              <w:t>e</w:t>
            </w:r>
            <w:r w:rsidRPr="002E63E8">
              <w:rPr>
                <w:sz w:val="20"/>
                <w:lang w:val="en-US"/>
              </w:rPr>
              <w:t>) Describe any sensitivity analyses</w:t>
            </w:r>
          </w:p>
        </w:tc>
      </w:tr>
      <w:tr w:rsidR="002E63E8" w:rsidRPr="000142B2" w14:paraId="4297B68A" w14:textId="77777777" w:rsidTr="00F36707">
        <w:tc>
          <w:tcPr>
            <w:tcW w:w="0" w:type="auto"/>
            <w:gridSpan w:val="3"/>
          </w:tcPr>
          <w:p w14:paraId="402ABCBF" w14:textId="77777777" w:rsidR="002E63E8" w:rsidRPr="000142B2" w:rsidRDefault="002E63E8" w:rsidP="00F3670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2E63E8" w:rsidRPr="002E63E8" w14:paraId="2FB1C4BA" w14:textId="77777777" w:rsidTr="00F36707">
        <w:tc>
          <w:tcPr>
            <w:tcW w:w="0" w:type="auto"/>
            <w:vMerge w:val="restart"/>
          </w:tcPr>
          <w:p w14:paraId="5142AD17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proofErr w:type="spellStart"/>
            <w:r w:rsidRPr="000142B2">
              <w:rPr>
                <w:bCs/>
                <w:sz w:val="20"/>
              </w:rPr>
              <w:lastRenderedPageBreak/>
              <w:t>Participants</w:t>
            </w:r>
            <w:bookmarkEnd w:id="54"/>
            <w:bookmarkEnd w:id="55"/>
            <w:proofErr w:type="spellEnd"/>
          </w:p>
        </w:tc>
        <w:tc>
          <w:tcPr>
            <w:tcW w:w="0" w:type="auto"/>
            <w:vMerge w:val="restart"/>
          </w:tcPr>
          <w:p w14:paraId="05F726D9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277F902" wp14:editId="1F987F52">
                      <wp:simplePos x="0" y="0"/>
                      <wp:positionH relativeFrom="column">
                        <wp:posOffset>251749</wp:posOffset>
                      </wp:positionH>
                      <wp:positionV relativeFrom="paragraph">
                        <wp:posOffset>47805</wp:posOffset>
                      </wp:positionV>
                      <wp:extent cx="138924" cy="130369"/>
                      <wp:effectExtent l="16827" t="33973" r="18098" b="30797"/>
                      <wp:wrapNone/>
                      <wp:docPr id="376768238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1A41F3" id="Punthaak 3" o:spid="_x0000_s1026" type="#_x0000_t55" style="position:absolute;margin-left:19.8pt;margin-top:3.75pt;width:10.95pt;height:10.25pt;rotation: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" adj="11465" fillcolor="#156082 [3204]" strokecolor="#030e13 [484]" strokeweight="1pt"/>
                  </w:pict>
                </mc:Fallback>
              </mc:AlternateContent>
            </w: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8592C1B" wp14:editId="4FFDCDF1">
                      <wp:simplePos x="0" y="0"/>
                      <wp:positionH relativeFrom="column">
                        <wp:posOffset>251750</wp:posOffset>
                      </wp:positionH>
                      <wp:positionV relativeFrom="paragraph">
                        <wp:posOffset>47694</wp:posOffset>
                      </wp:positionV>
                      <wp:extent cx="138924" cy="130369"/>
                      <wp:effectExtent l="16827" t="33973" r="18098" b="30797"/>
                      <wp:wrapNone/>
                      <wp:docPr id="1881935902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ED6018" id="Punthaak 3" o:spid="_x0000_s1026" type="#_x0000_t55" style="position:absolute;margin-left:19.8pt;margin-top:3.75pt;width:10.95pt;height:10.25pt;rotation: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7599FDFD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2E63E8">
              <w:rPr>
                <w:sz w:val="20"/>
                <w:lang w:val="en-US"/>
              </w:rPr>
              <w:t>eg</w:t>
            </w:r>
            <w:proofErr w:type="spellEnd"/>
            <w:r w:rsidRPr="002E63E8">
              <w:rPr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E63E8">
              <w:rPr>
                <w:sz w:val="20"/>
                <w:lang w:val="en-US"/>
              </w:rPr>
              <w:t>analysed</w:t>
            </w:r>
            <w:proofErr w:type="spellEnd"/>
          </w:p>
        </w:tc>
      </w:tr>
      <w:tr w:rsidR="002E63E8" w:rsidRPr="002E63E8" w14:paraId="513D1DCE" w14:textId="77777777" w:rsidTr="00F36707">
        <w:tc>
          <w:tcPr>
            <w:tcW w:w="0" w:type="auto"/>
            <w:vMerge/>
          </w:tcPr>
          <w:p w14:paraId="51D4EA1D" w14:textId="77777777" w:rsidR="002E63E8" w:rsidRPr="002E63E8" w:rsidRDefault="002E63E8" w:rsidP="00F3670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0262C81" w14:textId="77777777" w:rsidR="002E63E8" w:rsidRPr="002E63E8" w:rsidRDefault="002E63E8" w:rsidP="00F3670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03864621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(b) Give reasons for non-participation at each stage</w:t>
            </w:r>
          </w:p>
        </w:tc>
      </w:tr>
      <w:tr w:rsidR="002E63E8" w:rsidRPr="002E63E8" w14:paraId="6B1A2CC5" w14:textId="77777777" w:rsidTr="00F36707">
        <w:tc>
          <w:tcPr>
            <w:tcW w:w="0" w:type="auto"/>
            <w:vMerge/>
          </w:tcPr>
          <w:p w14:paraId="30AD3C0E" w14:textId="77777777" w:rsidR="002E63E8" w:rsidRPr="002E63E8" w:rsidRDefault="002E63E8" w:rsidP="00F3670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0E5C539" w14:textId="77777777" w:rsidR="002E63E8" w:rsidRPr="002E63E8" w:rsidRDefault="002E63E8" w:rsidP="00F3670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09CBD0E9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1" w:name="OLE_LINK4"/>
            <w:r w:rsidRPr="002E63E8">
              <w:rPr>
                <w:sz w:val="20"/>
                <w:lang w:val="en-US"/>
              </w:rPr>
              <w:t>(c) Consider use of a flow diagram</w:t>
            </w:r>
            <w:bookmarkEnd w:id="61"/>
          </w:p>
        </w:tc>
      </w:tr>
      <w:tr w:rsidR="002E63E8" w:rsidRPr="002E63E8" w14:paraId="4EB8966F" w14:textId="77777777" w:rsidTr="00F36707">
        <w:tc>
          <w:tcPr>
            <w:tcW w:w="0" w:type="auto"/>
            <w:vMerge w:val="restart"/>
          </w:tcPr>
          <w:p w14:paraId="66347AC3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proofErr w:type="spellStart"/>
            <w:r w:rsidRPr="000142B2">
              <w:rPr>
                <w:bCs/>
                <w:sz w:val="20"/>
              </w:rPr>
              <w:t>Descriptive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656705F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6D270FD" wp14:editId="62457CF7">
                      <wp:simplePos x="0" y="0"/>
                      <wp:positionH relativeFrom="column">
                        <wp:posOffset>251750</wp:posOffset>
                      </wp:positionH>
                      <wp:positionV relativeFrom="paragraph">
                        <wp:posOffset>51863</wp:posOffset>
                      </wp:positionV>
                      <wp:extent cx="138924" cy="130369"/>
                      <wp:effectExtent l="16827" t="33973" r="18098" b="30797"/>
                      <wp:wrapNone/>
                      <wp:docPr id="978783854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08E95F" id="Punthaak 3" o:spid="_x0000_s1026" type="#_x0000_t55" style="position:absolute;margin-left:19.8pt;margin-top:4.1pt;width:10.95pt;height:10.25pt;rotation: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3D21A4B5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(a) Give characteristics of study participants (</w:t>
            </w:r>
            <w:proofErr w:type="spellStart"/>
            <w:r w:rsidRPr="002E63E8">
              <w:rPr>
                <w:sz w:val="20"/>
                <w:lang w:val="en-US"/>
              </w:rPr>
              <w:t>eg</w:t>
            </w:r>
            <w:proofErr w:type="spellEnd"/>
            <w:r w:rsidRPr="002E63E8">
              <w:rPr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</w:tr>
      <w:tr w:rsidR="002E63E8" w:rsidRPr="002E63E8" w14:paraId="731B5555" w14:textId="77777777" w:rsidTr="00F36707">
        <w:tc>
          <w:tcPr>
            <w:tcW w:w="0" w:type="auto"/>
            <w:vMerge/>
          </w:tcPr>
          <w:p w14:paraId="1A7002A2" w14:textId="77777777" w:rsidR="002E63E8" w:rsidRPr="002E63E8" w:rsidRDefault="002E63E8" w:rsidP="00F3670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621C051" w14:textId="77777777" w:rsidR="002E63E8" w:rsidRPr="002E63E8" w:rsidRDefault="002E63E8" w:rsidP="00F3670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67DBB77E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</w:tr>
      <w:tr w:rsidR="002E63E8" w:rsidRPr="002E63E8" w14:paraId="0440DD09" w14:textId="77777777" w:rsidTr="00F36707">
        <w:tc>
          <w:tcPr>
            <w:tcW w:w="0" w:type="auto"/>
            <w:vMerge/>
          </w:tcPr>
          <w:p w14:paraId="7AA581AE" w14:textId="77777777" w:rsidR="002E63E8" w:rsidRPr="002E63E8" w:rsidRDefault="002E63E8" w:rsidP="00F3670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3A6CEE51" w14:textId="77777777" w:rsidR="002E63E8" w:rsidRPr="002E63E8" w:rsidRDefault="002E63E8" w:rsidP="00F3670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7FFF67DF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 xml:space="preserve">(c) </w:t>
            </w:r>
            <w:proofErr w:type="spellStart"/>
            <w:r w:rsidRPr="002E63E8">
              <w:rPr>
                <w:sz w:val="20"/>
                <w:lang w:val="en-US"/>
              </w:rPr>
              <w:t>Summarise</w:t>
            </w:r>
            <w:proofErr w:type="spellEnd"/>
            <w:r w:rsidRPr="002E63E8">
              <w:rPr>
                <w:sz w:val="20"/>
                <w:lang w:val="en-US"/>
              </w:rPr>
              <w:t xml:space="preserve"> follow-up time (</w:t>
            </w:r>
            <w:proofErr w:type="spellStart"/>
            <w:r w:rsidRPr="002E63E8">
              <w:rPr>
                <w:sz w:val="20"/>
                <w:lang w:val="en-US"/>
              </w:rPr>
              <w:t>eg</w:t>
            </w:r>
            <w:proofErr w:type="spellEnd"/>
            <w:r w:rsidRPr="002E63E8">
              <w:rPr>
                <w:sz w:val="20"/>
                <w:lang w:val="en-US"/>
              </w:rPr>
              <w:t>, average and total amount)</w:t>
            </w:r>
          </w:p>
        </w:tc>
      </w:tr>
      <w:tr w:rsidR="002E63E8" w:rsidRPr="002E63E8" w14:paraId="14FFE12F" w14:textId="77777777" w:rsidTr="00F36707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476C61E2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proofErr w:type="spellStart"/>
            <w:r w:rsidRPr="000142B2">
              <w:rPr>
                <w:bCs/>
                <w:sz w:val="20"/>
              </w:rPr>
              <w:t>Outcome</w:t>
            </w:r>
            <w:proofErr w:type="spellEnd"/>
            <w:r w:rsidRPr="000142B2">
              <w:rPr>
                <w:bCs/>
                <w:sz w:val="20"/>
              </w:rPr>
              <w:t xml:space="preserve">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F3FD1C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ED7EE84" wp14:editId="5CE60F2D">
                      <wp:simplePos x="0" y="0"/>
                      <wp:positionH relativeFrom="column">
                        <wp:posOffset>251750</wp:posOffset>
                      </wp:positionH>
                      <wp:positionV relativeFrom="paragraph">
                        <wp:posOffset>24586</wp:posOffset>
                      </wp:positionV>
                      <wp:extent cx="138924" cy="130369"/>
                      <wp:effectExtent l="16827" t="33973" r="18098" b="30797"/>
                      <wp:wrapNone/>
                      <wp:docPr id="79845131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49B56E" id="Punthaak 3" o:spid="_x0000_s1026" type="#_x0000_t55" style="position:absolute;margin-left:19.8pt;margin-top:1.95pt;width:10.95pt;height:10.25pt;rotation: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41E520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Report numbers of outcome events or summary measures over time</w:t>
            </w:r>
          </w:p>
        </w:tc>
      </w:tr>
      <w:tr w:rsidR="002E63E8" w:rsidRPr="002E63E8" w14:paraId="1AB4949F" w14:textId="77777777" w:rsidTr="00F3670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6E7269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proofErr w:type="spellStart"/>
            <w:r w:rsidRPr="000142B2">
              <w:rPr>
                <w:bCs/>
                <w:sz w:val="20"/>
              </w:rPr>
              <w:t>Main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27F1AD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0E1074B" wp14:editId="53E188D5">
                      <wp:simplePos x="0" y="0"/>
                      <wp:positionH relativeFrom="column">
                        <wp:posOffset>251750</wp:posOffset>
                      </wp:positionH>
                      <wp:positionV relativeFrom="paragraph">
                        <wp:posOffset>65971</wp:posOffset>
                      </wp:positionV>
                      <wp:extent cx="138924" cy="130369"/>
                      <wp:effectExtent l="16827" t="33973" r="18098" b="30797"/>
                      <wp:wrapNone/>
                      <wp:docPr id="1327483134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081E69" id="Punthaak 3" o:spid="_x0000_s1026" type="#_x0000_t55" style="position:absolute;margin-left:19.8pt;margin-top:5.2pt;width:10.95pt;height:10.25pt;rotation: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6F30EB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(</w:t>
            </w:r>
            <w:r w:rsidRPr="002E63E8">
              <w:rPr>
                <w:i/>
                <w:sz w:val="20"/>
                <w:lang w:val="en-US"/>
              </w:rPr>
              <w:t>a</w:t>
            </w:r>
            <w:r w:rsidRPr="002E63E8">
              <w:rPr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2E63E8">
              <w:rPr>
                <w:sz w:val="20"/>
                <w:lang w:val="en-US"/>
              </w:rPr>
              <w:t>eg</w:t>
            </w:r>
            <w:proofErr w:type="spellEnd"/>
            <w:r w:rsidRPr="002E63E8">
              <w:rPr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</w:tr>
      <w:tr w:rsidR="002E63E8" w:rsidRPr="002E63E8" w14:paraId="14286A5B" w14:textId="77777777" w:rsidTr="00F3670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B644CC" w14:textId="77777777" w:rsidR="002E63E8" w:rsidRPr="002E63E8" w:rsidRDefault="002E63E8" w:rsidP="00F3670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79FFF5" w14:textId="77777777" w:rsidR="002E63E8" w:rsidRPr="002E63E8" w:rsidRDefault="002E63E8" w:rsidP="00F3670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5D162C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(</w:t>
            </w:r>
            <w:r w:rsidRPr="002E63E8">
              <w:rPr>
                <w:i/>
                <w:sz w:val="20"/>
                <w:lang w:val="en-US"/>
              </w:rPr>
              <w:t>b</w:t>
            </w:r>
            <w:r w:rsidRPr="002E63E8">
              <w:rPr>
                <w:sz w:val="20"/>
                <w:lang w:val="en-US"/>
              </w:rPr>
              <w:t>) Report category boundaries when continuous variables were categorized</w:t>
            </w:r>
          </w:p>
        </w:tc>
      </w:tr>
      <w:tr w:rsidR="002E63E8" w:rsidRPr="002E63E8" w14:paraId="22581506" w14:textId="77777777" w:rsidTr="00F3670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84ECC3" w14:textId="77777777" w:rsidR="002E63E8" w:rsidRPr="002E63E8" w:rsidRDefault="002E63E8" w:rsidP="00F3670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7BEE87" w14:textId="77777777" w:rsidR="002E63E8" w:rsidRPr="002E63E8" w:rsidRDefault="002E63E8" w:rsidP="00F3670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7A63EB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(</w:t>
            </w:r>
            <w:r w:rsidRPr="002E63E8">
              <w:rPr>
                <w:i/>
                <w:sz w:val="20"/>
                <w:lang w:val="en-US"/>
              </w:rPr>
              <w:t>c</w:t>
            </w:r>
            <w:r w:rsidRPr="002E63E8">
              <w:rPr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</w:tr>
      <w:tr w:rsidR="002E63E8" w:rsidRPr="002E63E8" w14:paraId="34B098E2" w14:textId="77777777" w:rsidTr="00F367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2B5B2D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proofErr w:type="spellStart"/>
            <w:r w:rsidRPr="000142B2">
              <w:rPr>
                <w:bCs/>
                <w:sz w:val="20"/>
              </w:rPr>
              <w:t>Other</w:t>
            </w:r>
            <w:proofErr w:type="spellEnd"/>
            <w:r w:rsidRPr="000142B2">
              <w:rPr>
                <w:bCs/>
                <w:sz w:val="20"/>
              </w:rPr>
              <w:t xml:space="preserve">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559894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E4B4340" wp14:editId="785FB474">
                      <wp:simplePos x="0" y="0"/>
                      <wp:positionH relativeFrom="column">
                        <wp:posOffset>251748</wp:posOffset>
                      </wp:positionH>
                      <wp:positionV relativeFrom="paragraph">
                        <wp:posOffset>45208</wp:posOffset>
                      </wp:positionV>
                      <wp:extent cx="138924" cy="130369"/>
                      <wp:effectExtent l="16827" t="33973" r="18098" b="30797"/>
                      <wp:wrapNone/>
                      <wp:docPr id="274783876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4DD9A3" id="Punthaak 3" o:spid="_x0000_s1026" type="#_x0000_t55" style="position:absolute;margin-left:19.8pt;margin-top:3.55pt;width:10.95pt;height:10.25pt;rotation: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B2754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Report other analyses done—</w:t>
            </w:r>
            <w:proofErr w:type="spellStart"/>
            <w:r w:rsidRPr="002E63E8">
              <w:rPr>
                <w:sz w:val="20"/>
                <w:lang w:val="en-US"/>
              </w:rPr>
              <w:t>eg</w:t>
            </w:r>
            <w:proofErr w:type="spellEnd"/>
            <w:r w:rsidRPr="002E63E8">
              <w:rPr>
                <w:sz w:val="20"/>
                <w:lang w:val="en-US"/>
              </w:rPr>
              <w:t xml:space="preserve"> analyses of subgroups and interactions, and sensitivity analyses</w:t>
            </w:r>
          </w:p>
        </w:tc>
      </w:tr>
      <w:tr w:rsidR="002E63E8" w:rsidRPr="000142B2" w14:paraId="10020FEF" w14:textId="77777777" w:rsidTr="00F36707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5E5E7FF" w14:textId="77777777" w:rsidR="002E63E8" w:rsidRPr="000142B2" w:rsidRDefault="002E63E8" w:rsidP="00F3670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2E63E8" w:rsidRPr="002E63E8" w14:paraId="2BE65F1D" w14:textId="77777777" w:rsidTr="00F36707">
        <w:tc>
          <w:tcPr>
            <w:tcW w:w="0" w:type="auto"/>
          </w:tcPr>
          <w:p w14:paraId="3A2A05B0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proofErr w:type="spellStart"/>
            <w:r w:rsidRPr="000142B2">
              <w:rPr>
                <w:bCs/>
                <w:sz w:val="20"/>
              </w:rPr>
              <w:t>Key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</w:tcPr>
          <w:p w14:paraId="7928FDD0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A9ACDEA" wp14:editId="6FDA4293">
                      <wp:simplePos x="0" y="0"/>
                      <wp:positionH relativeFrom="column">
                        <wp:posOffset>251750</wp:posOffset>
                      </wp:positionH>
                      <wp:positionV relativeFrom="paragraph">
                        <wp:posOffset>53713</wp:posOffset>
                      </wp:positionV>
                      <wp:extent cx="138924" cy="130369"/>
                      <wp:effectExtent l="16827" t="33973" r="18098" b="30797"/>
                      <wp:wrapNone/>
                      <wp:docPr id="1845649410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DFFDEB" id="Punthaak 3" o:spid="_x0000_s1026" type="#_x0000_t55" style="position:absolute;margin-left:19.8pt;margin-top:4.25pt;width:10.95pt;height:10.25pt;rotation: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349DFC57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proofErr w:type="spellStart"/>
            <w:r w:rsidRPr="002E63E8">
              <w:rPr>
                <w:sz w:val="20"/>
                <w:lang w:val="en-US"/>
              </w:rPr>
              <w:t>Summarise</w:t>
            </w:r>
            <w:proofErr w:type="spellEnd"/>
            <w:r w:rsidRPr="002E63E8">
              <w:rPr>
                <w:sz w:val="20"/>
                <w:lang w:val="en-US"/>
              </w:rPr>
              <w:t xml:space="preserve"> key results with reference to study objectives</w:t>
            </w:r>
          </w:p>
        </w:tc>
      </w:tr>
      <w:tr w:rsidR="002E63E8" w:rsidRPr="000142B2" w14:paraId="6094C253" w14:textId="77777777" w:rsidTr="00F36707">
        <w:tc>
          <w:tcPr>
            <w:tcW w:w="0" w:type="auto"/>
          </w:tcPr>
          <w:p w14:paraId="3FDB9647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proofErr w:type="spellStart"/>
            <w:r w:rsidRPr="000142B2">
              <w:rPr>
                <w:bCs/>
                <w:sz w:val="20"/>
              </w:rPr>
              <w:t>Limitations</w:t>
            </w:r>
            <w:proofErr w:type="spellEnd"/>
          </w:p>
        </w:tc>
        <w:tc>
          <w:tcPr>
            <w:tcW w:w="0" w:type="auto"/>
          </w:tcPr>
          <w:p w14:paraId="66210B37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33906ED" wp14:editId="5DCB7FCC">
                      <wp:simplePos x="0" y="0"/>
                      <wp:positionH relativeFrom="column">
                        <wp:posOffset>251749</wp:posOffset>
                      </wp:positionH>
                      <wp:positionV relativeFrom="paragraph">
                        <wp:posOffset>56005</wp:posOffset>
                      </wp:positionV>
                      <wp:extent cx="138924" cy="130369"/>
                      <wp:effectExtent l="16827" t="33973" r="18098" b="30797"/>
                      <wp:wrapNone/>
                      <wp:docPr id="332945522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0D65E7" id="Punthaak 3" o:spid="_x0000_s1026" type="#_x0000_t55" style="position:absolute;margin-left:19.8pt;margin-top:4.4pt;width:10.95pt;height:10.25pt;rotation: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1CB82CA0" w14:textId="77777777" w:rsidR="002E63E8" w:rsidRPr="000142B2" w:rsidRDefault="002E63E8" w:rsidP="00F36707">
            <w:pPr>
              <w:tabs>
                <w:tab w:val="left" w:pos="5400"/>
              </w:tabs>
              <w:rPr>
                <w:sz w:val="20"/>
              </w:rPr>
            </w:pPr>
            <w:r w:rsidRPr="002E63E8">
              <w:rPr>
                <w:sz w:val="20"/>
                <w:lang w:val="en-US"/>
              </w:rPr>
              <w:t xml:space="preserve">Discuss limitations of the study, taking into account sources of potential bias or imprecision. </w:t>
            </w:r>
            <w:proofErr w:type="spellStart"/>
            <w:r w:rsidRPr="000142B2">
              <w:rPr>
                <w:sz w:val="20"/>
              </w:rPr>
              <w:t>Discuss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both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direction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and</w:t>
            </w:r>
            <w:proofErr w:type="spellEnd"/>
            <w:r w:rsidRPr="000142B2">
              <w:rPr>
                <w:sz w:val="20"/>
              </w:rPr>
              <w:t xml:space="preserve"> magnitude of </w:t>
            </w:r>
            <w:proofErr w:type="spellStart"/>
            <w:r w:rsidRPr="000142B2">
              <w:rPr>
                <w:sz w:val="20"/>
              </w:rPr>
              <w:t>any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potential</w:t>
            </w:r>
            <w:proofErr w:type="spellEnd"/>
            <w:r w:rsidRPr="000142B2">
              <w:rPr>
                <w:sz w:val="20"/>
              </w:rPr>
              <w:t xml:space="preserve"> bias</w:t>
            </w:r>
          </w:p>
        </w:tc>
      </w:tr>
      <w:tr w:rsidR="002E63E8" w:rsidRPr="002E63E8" w14:paraId="45855B31" w14:textId="77777777" w:rsidTr="00F36707">
        <w:tc>
          <w:tcPr>
            <w:tcW w:w="0" w:type="auto"/>
          </w:tcPr>
          <w:p w14:paraId="45EFDFF1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proofErr w:type="spellStart"/>
            <w:r w:rsidRPr="000142B2">
              <w:rPr>
                <w:bCs/>
                <w:sz w:val="20"/>
              </w:rPr>
              <w:t>Interpretation</w:t>
            </w:r>
            <w:proofErr w:type="spellEnd"/>
          </w:p>
        </w:tc>
        <w:tc>
          <w:tcPr>
            <w:tcW w:w="0" w:type="auto"/>
          </w:tcPr>
          <w:p w14:paraId="1E6EE8B6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2F29CCF" wp14:editId="10769A07">
                      <wp:simplePos x="0" y="0"/>
                      <wp:positionH relativeFrom="column">
                        <wp:posOffset>251749</wp:posOffset>
                      </wp:positionH>
                      <wp:positionV relativeFrom="paragraph">
                        <wp:posOffset>46314</wp:posOffset>
                      </wp:positionV>
                      <wp:extent cx="138924" cy="130369"/>
                      <wp:effectExtent l="16827" t="33973" r="18098" b="30797"/>
                      <wp:wrapNone/>
                      <wp:docPr id="1056821856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FE1799" id="Punthaak 3" o:spid="_x0000_s1026" type="#_x0000_t55" style="position:absolute;margin-left:19.8pt;margin-top:3.65pt;width:10.95pt;height:10.25pt;rotation: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1FE23E86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2E63E8" w:rsidRPr="002E63E8" w14:paraId="1EED9790" w14:textId="77777777" w:rsidTr="00F36707">
        <w:tc>
          <w:tcPr>
            <w:tcW w:w="0" w:type="auto"/>
          </w:tcPr>
          <w:p w14:paraId="28084FB4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61E66B41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0FFB671" wp14:editId="5D06D3DB">
                      <wp:simplePos x="0" y="0"/>
                      <wp:positionH relativeFrom="column">
                        <wp:posOffset>251750</wp:posOffset>
                      </wp:positionH>
                      <wp:positionV relativeFrom="paragraph">
                        <wp:posOffset>34719</wp:posOffset>
                      </wp:positionV>
                      <wp:extent cx="138924" cy="130369"/>
                      <wp:effectExtent l="16827" t="33973" r="18098" b="30797"/>
                      <wp:wrapNone/>
                      <wp:docPr id="1851372919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1FC937" id="Punthaak 3" o:spid="_x0000_s1026" type="#_x0000_t55" style="position:absolute;margin-left:19.8pt;margin-top:2.75pt;width:10.95pt;height:10.25pt;rotation: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5FAD85A9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 xml:space="preserve">Discuss the </w:t>
            </w:r>
            <w:proofErr w:type="spellStart"/>
            <w:r w:rsidRPr="002E63E8">
              <w:rPr>
                <w:sz w:val="20"/>
                <w:lang w:val="en-US"/>
              </w:rPr>
              <w:t>generalisability</w:t>
            </w:r>
            <w:proofErr w:type="spellEnd"/>
            <w:r w:rsidRPr="002E63E8">
              <w:rPr>
                <w:sz w:val="20"/>
                <w:lang w:val="en-US"/>
              </w:rPr>
              <w:t xml:space="preserve"> (external validity) of the study results</w:t>
            </w:r>
          </w:p>
        </w:tc>
      </w:tr>
      <w:tr w:rsidR="002E63E8" w:rsidRPr="000142B2" w14:paraId="683AC506" w14:textId="77777777" w:rsidTr="00F36707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BDC29C2" w14:textId="77777777" w:rsidR="002E63E8" w:rsidRPr="000142B2" w:rsidRDefault="002E63E8" w:rsidP="00F3670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2E63E8" w:rsidRPr="002E63E8" w14:paraId="0E26D051" w14:textId="77777777" w:rsidTr="00F367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A5774F" w14:textId="77777777" w:rsidR="002E63E8" w:rsidRPr="000142B2" w:rsidRDefault="002E63E8" w:rsidP="00F3670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proofErr w:type="spellStart"/>
            <w:r w:rsidRPr="000142B2">
              <w:rPr>
                <w:bCs/>
                <w:sz w:val="20"/>
              </w:rPr>
              <w:t>Fund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DEDC67" w14:textId="77777777" w:rsidR="002E63E8" w:rsidRPr="000142B2" w:rsidRDefault="002E63E8" w:rsidP="00F3670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9FA6B59" wp14:editId="46F519A9">
                      <wp:simplePos x="0" y="0"/>
                      <wp:positionH relativeFrom="column">
                        <wp:posOffset>252000</wp:posOffset>
                      </wp:positionH>
                      <wp:positionV relativeFrom="paragraph">
                        <wp:posOffset>27209</wp:posOffset>
                      </wp:positionV>
                      <wp:extent cx="138924" cy="130369"/>
                      <wp:effectExtent l="16827" t="33973" r="18098" b="30797"/>
                      <wp:wrapNone/>
                      <wp:docPr id="1967107672" name="Puntha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38924" cy="130369"/>
                              </a:xfrm>
                              <a:prstGeom prst="chevro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65906F" id="Punthaak 3" o:spid="_x0000_s1026" type="#_x0000_t55" style="position:absolute;margin-left:19.85pt;margin-top:2.15pt;width:10.95pt;height:10.25pt;rotation: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" adj="11465" fillcolor="#156082 [3204]" strokecolor="#030e13 [484]" strokeweight="1pt"/>
                  </w:pict>
                </mc:Fallback>
              </mc:AlternateContent>
            </w: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BA38EF" w14:textId="77777777" w:rsidR="002E63E8" w:rsidRPr="002E63E8" w:rsidRDefault="002E63E8" w:rsidP="00F3670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E63E8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4"/>
      <w:bookmarkEnd w:id="95"/>
    </w:tbl>
    <w:p w14:paraId="02125C57" w14:textId="77777777" w:rsidR="002E63E8" w:rsidRPr="000142B2" w:rsidRDefault="002E63E8" w:rsidP="002E63E8">
      <w:pPr>
        <w:pStyle w:val="TableNote"/>
        <w:tabs>
          <w:tab w:val="left" w:pos="5400"/>
        </w:tabs>
        <w:rPr>
          <w:bCs/>
          <w:sz w:val="20"/>
        </w:rPr>
      </w:pPr>
    </w:p>
    <w:p w14:paraId="156D2FD4" w14:textId="77777777" w:rsidR="002E63E8" w:rsidRPr="000142B2" w:rsidRDefault="002E63E8" w:rsidP="002E63E8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>
        <w:rPr>
          <w:sz w:val="20"/>
        </w:rPr>
        <w:t>or exposed and unexposed groups.</w:t>
      </w:r>
    </w:p>
    <w:p w14:paraId="18D090AB" w14:textId="77777777" w:rsidR="002E63E8" w:rsidRPr="000142B2" w:rsidRDefault="002E63E8" w:rsidP="002E63E8">
      <w:pPr>
        <w:pStyle w:val="TableNote"/>
        <w:tabs>
          <w:tab w:val="left" w:pos="5400"/>
        </w:tabs>
        <w:rPr>
          <w:sz w:val="20"/>
        </w:rPr>
      </w:pPr>
    </w:p>
    <w:p w14:paraId="097CAFB4" w14:textId="0DFD1B8F" w:rsidR="00C10CA9" w:rsidRPr="0023274B" w:rsidRDefault="00C10CA9">
      <w:pPr>
        <w:rPr>
          <w:lang w:val="en-US"/>
        </w:rPr>
      </w:pPr>
    </w:p>
    <w:sectPr w:rsidR="00C10CA9" w:rsidRPr="0023274B" w:rsidSect="00C56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E0B61"/>
    <w:multiLevelType w:val="hybridMultilevel"/>
    <w:tmpl w:val="1E98160C"/>
    <w:lvl w:ilvl="0" w:tplc="D04A33E4">
      <w:start w:val="1"/>
      <w:numFmt w:val="upperLetter"/>
      <w:lvlText w:val="%1."/>
      <w:lvlJc w:val="left"/>
      <w:pPr>
        <w:ind w:left="460" w:hanging="360"/>
      </w:pPr>
      <w:rPr>
        <w:rFonts w:eastAsia="Arial" w:hint="default"/>
        <w:color w:val="000000"/>
      </w:rPr>
    </w:lvl>
    <w:lvl w:ilvl="1" w:tplc="04130019" w:tentative="1">
      <w:start w:val="1"/>
      <w:numFmt w:val="lowerLetter"/>
      <w:lvlText w:val="%2."/>
      <w:lvlJc w:val="left"/>
      <w:pPr>
        <w:ind w:left="1180" w:hanging="360"/>
      </w:pPr>
    </w:lvl>
    <w:lvl w:ilvl="2" w:tplc="0413001B" w:tentative="1">
      <w:start w:val="1"/>
      <w:numFmt w:val="lowerRoman"/>
      <w:lvlText w:val="%3."/>
      <w:lvlJc w:val="right"/>
      <w:pPr>
        <w:ind w:left="1900" w:hanging="180"/>
      </w:pPr>
    </w:lvl>
    <w:lvl w:ilvl="3" w:tplc="0413000F" w:tentative="1">
      <w:start w:val="1"/>
      <w:numFmt w:val="decimal"/>
      <w:lvlText w:val="%4."/>
      <w:lvlJc w:val="left"/>
      <w:pPr>
        <w:ind w:left="2620" w:hanging="360"/>
      </w:pPr>
    </w:lvl>
    <w:lvl w:ilvl="4" w:tplc="04130019" w:tentative="1">
      <w:start w:val="1"/>
      <w:numFmt w:val="lowerLetter"/>
      <w:lvlText w:val="%5."/>
      <w:lvlJc w:val="left"/>
      <w:pPr>
        <w:ind w:left="3340" w:hanging="360"/>
      </w:pPr>
    </w:lvl>
    <w:lvl w:ilvl="5" w:tplc="0413001B" w:tentative="1">
      <w:start w:val="1"/>
      <w:numFmt w:val="lowerRoman"/>
      <w:lvlText w:val="%6."/>
      <w:lvlJc w:val="right"/>
      <w:pPr>
        <w:ind w:left="4060" w:hanging="180"/>
      </w:pPr>
    </w:lvl>
    <w:lvl w:ilvl="6" w:tplc="0413000F" w:tentative="1">
      <w:start w:val="1"/>
      <w:numFmt w:val="decimal"/>
      <w:lvlText w:val="%7."/>
      <w:lvlJc w:val="left"/>
      <w:pPr>
        <w:ind w:left="4780" w:hanging="360"/>
      </w:pPr>
    </w:lvl>
    <w:lvl w:ilvl="7" w:tplc="04130019" w:tentative="1">
      <w:start w:val="1"/>
      <w:numFmt w:val="lowerLetter"/>
      <w:lvlText w:val="%8."/>
      <w:lvlJc w:val="left"/>
      <w:pPr>
        <w:ind w:left="5500" w:hanging="360"/>
      </w:pPr>
    </w:lvl>
    <w:lvl w:ilvl="8" w:tplc="0413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254F76AE"/>
    <w:multiLevelType w:val="hybridMultilevel"/>
    <w:tmpl w:val="A9C2137C"/>
    <w:lvl w:ilvl="0" w:tplc="5992CDC6">
      <w:start w:val="1"/>
      <w:numFmt w:val="upperLetter"/>
      <w:lvlText w:val="%1."/>
      <w:lvlJc w:val="left"/>
      <w:pPr>
        <w:ind w:left="460" w:hanging="360"/>
      </w:pPr>
      <w:rPr>
        <w:rFonts w:eastAsia="Arial" w:hint="default"/>
        <w:color w:val="000000"/>
      </w:rPr>
    </w:lvl>
    <w:lvl w:ilvl="1" w:tplc="04130019" w:tentative="1">
      <w:start w:val="1"/>
      <w:numFmt w:val="lowerLetter"/>
      <w:lvlText w:val="%2."/>
      <w:lvlJc w:val="left"/>
      <w:pPr>
        <w:ind w:left="1180" w:hanging="360"/>
      </w:pPr>
    </w:lvl>
    <w:lvl w:ilvl="2" w:tplc="0413001B" w:tentative="1">
      <w:start w:val="1"/>
      <w:numFmt w:val="lowerRoman"/>
      <w:lvlText w:val="%3."/>
      <w:lvlJc w:val="right"/>
      <w:pPr>
        <w:ind w:left="1900" w:hanging="180"/>
      </w:pPr>
    </w:lvl>
    <w:lvl w:ilvl="3" w:tplc="0413000F" w:tentative="1">
      <w:start w:val="1"/>
      <w:numFmt w:val="decimal"/>
      <w:lvlText w:val="%4."/>
      <w:lvlJc w:val="left"/>
      <w:pPr>
        <w:ind w:left="2620" w:hanging="360"/>
      </w:pPr>
    </w:lvl>
    <w:lvl w:ilvl="4" w:tplc="04130019" w:tentative="1">
      <w:start w:val="1"/>
      <w:numFmt w:val="lowerLetter"/>
      <w:lvlText w:val="%5."/>
      <w:lvlJc w:val="left"/>
      <w:pPr>
        <w:ind w:left="3340" w:hanging="360"/>
      </w:pPr>
    </w:lvl>
    <w:lvl w:ilvl="5" w:tplc="0413001B" w:tentative="1">
      <w:start w:val="1"/>
      <w:numFmt w:val="lowerRoman"/>
      <w:lvlText w:val="%6."/>
      <w:lvlJc w:val="right"/>
      <w:pPr>
        <w:ind w:left="4060" w:hanging="180"/>
      </w:pPr>
    </w:lvl>
    <w:lvl w:ilvl="6" w:tplc="0413000F" w:tentative="1">
      <w:start w:val="1"/>
      <w:numFmt w:val="decimal"/>
      <w:lvlText w:val="%7."/>
      <w:lvlJc w:val="left"/>
      <w:pPr>
        <w:ind w:left="4780" w:hanging="360"/>
      </w:pPr>
    </w:lvl>
    <w:lvl w:ilvl="7" w:tplc="04130019" w:tentative="1">
      <w:start w:val="1"/>
      <w:numFmt w:val="lowerLetter"/>
      <w:lvlText w:val="%8."/>
      <w:lvlJc w:val="left"/>
      <w:pPr>
        <w:ind w:left="5500" w:hanging="360"/>
      </w:pPr>
    </w:lvl>
    <w:lvl w:ilvl="8" w:tplc="0413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" w15:restartNumberingAfterBreak="0">
    <w:nsid w:val="59387BCF"/>
    <w:multiLevelType w:val="hybridMultilevel"/>
    <w:tmpl w:val="C3669598"/>
    <w:lvl w:ilvl="0" w:tplc="21725FC6">
      <w:start w:val="1"/>
      <w:numFmt w:val="lowerLetter"/>
      <w:lvlText w:val="%1."/>
      <w:lvlJc w:val="left"/>
      <w:pPr>
        <w:ind w:left="460" w:hanging="360"/>
      </w:pPr>
      <w:rPr>
        <w:rFonts w:eastAsia="Arial" w:hint="default"/>
        <w:color w:val="000000"/>
      </w:rPr>
    </w:lvl>
    <w:lvl w:ilvl="1" w:tplc="04130019" w:tentative="1">
      <w:start w:val="1"/>
      <w:numFmt w:val="lowerLetter"/>
      <w:lvlText w:val="%2."/>
      <w:lvlJc w:val="left"/>
      <w:pPr>
        <w:ind w:left="1180" w:hanging="360"/>
      </w:pPr>
    </w:lvl>
    <w:lvl w:ilvl="2" w:tplc="0413001B" w:tentative="1">
      <w:start w:val="1"/>
      <w:numFmt w:val="lowerRoman"/>
      <w:lvlText w:val="%3."/>
      <w:lvlJc w:val="right"/>
      <w:pPr>
        <w:ind w:left="1900" w:hanging="180"/>
      </w:pPr>
    </w:lvl>
    <w:lvl w:ilvl="3" w:tplc="0413000F" w:tentative="1">
      <w:start w:val="1"/>
      <w:numFmt w:val="decimal"/>
      <w:lvlText w:val="%4."/>
      <w:lvlJc w:val="left"/>
      <w:pPr>
        <w:ind w:left="2620" w:hanging="360"/>
      </w:pPr>
    </w:lvl>
    <w:lvl w:ilvl="4" w:tplc="04130019" w:tentative="1">
      <w:start w:val="1"/>
      <w:numFmt w:val="lowerLetter"/>
      <w:lvlText w:val="%5."/>
      <w:lvlJc w:val="left"/>
      <w:pPr>
        <w:ind w:left="3340" w:hanging="360"/>
      </w:pPr>
    </w:lvl>
    <w:lvl w:ilvl="5" w:tplc="0413001B" w:tentative="1">
      <w:start w:val="1"/>
      <w:numFmt w:val="lowerRoman"/>
      <w:lvlText w:val="%6."/>
      <w:lvlJc w:val="right"/>
      <w:pPr>
        <w:ind w:left="4060" w:hanging="180"/>
      </w:pPr>
    </w:lvl>
    <w:lvl w:ilvl="6" w:tplc="0413000F" w:tentative="1">
      <w:start w:val="1"/>
      <w:numFmt w:val="decimal"/>
      <w:lvlText w:val="%7."/>
      <w:lvlJc w:val="left"/>
      <w:pPr>
        <w:ind w:left="4780" w:hanging="360"/>
      </w:pPr>
    </w:lvl>
    <w:lvl w:ilvl="7" w:tplc="04130019" w:tentative="1">
      <w:start w:val="1"/>
      <w:numFmt w:val="lowerLetter"/>
      <w:lvlText w:val="%8."/>
      <w:lvlJc w:val="left"/>
      <w:pPr>
        <w:ind w:left="5500" w:hanging="360"/>
      </w:pPr>
    </w:lvl>
    <w:lvl w:ilvl="8" w:tplc="0413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" w15:restartNumberingAfterBreak="0">
    <w:nsid w:val="718249E4"/>
    <w:multiLevelType w:val="hybridMultilevel"/>
    <w:tmpl w:val="C6149968"/>
    <w:lvl w:ilvl="0" w:tplc="4D182B12">
      <w:start w:val="1"/>
      <w:numFmt w:val="lowerLetter"/>
      <w:lvlText w:val="%1."/>
      <w:lvlJc w:val="left"/>
      <w:pPr>
        <w:ind w:left="460" w:hanging="360"/>
      </w:pPr>
      <w:rPr>
        <w:rFonts w:eastAsia="Arial" w:hint="default"/>
        <w:color w:val="000000"/>
      </w:rPr>
    </w:lvl>
    <w:lvl w:ilvl="1" w:tplc="04130019" w:tentative="1">
      <w:start w:val="1"/>
      <w:numFmt w:val="lowerLetter"/>
      <w:lvlText w:val="%2."/>
      <w:lvlJc w:val="left"/>
      <w:pPr>
        <w:ind w:left="1180" w:hanging="360"/>
      </w:pPr>
    </w:lvl>
    <w:lvl w:ilvl="2" w:tplc="0413001B" w:tentative="1">
      <w:start w:val="1"/>
      <w:numFmt w:val="lowerRoman"/>
      <w:lvlText w:val="%3."/>
      <w:lvlJc w:val="right"/>
      <w:pPr>
        <w:ind w:left="1900" w:hanging="180"/>
      </w:pPr>
    </w:lvl>
    <w:lvl w:ilvl="3" w:tplc="0413000F" w:tentative="1">
      <w:start w:val="1"/>
      <w:numFmt w:val="decimal"/>
      <w:lvlText w:val="%4."/>
      <w:lvlJc w:val="left"/>
      <w:pPr>
        <w:ind w:left="2620" w:hanging="360"/>
      </w:pPr>
    </w:lvl>
    <w:lvl w:ilvl="4" w:tplc="04130019" w:tentative="1">
      <w:start w:val="1"/>
      <w:numFmt w:val="lowerLetter"/>
      <w:lvlText w:val="%5."/>
      <w:lvlJc w:val="left"/>
      <w:pPr>
        <w:ind w:left="3340" w:hanging="360"/>
      </w:pPr>
    </w:lvl>
    <w:lvl w:ilvl="5" w:tplc="0413001B" w:tentative="1">
      <w:start w:val="1"/>
      <w:numFmt w:val="lowerRoman"/>
      <w:lvlText w:val="%6."/>
      <w:lvlJc w:val="right"/>
      <w:pPr>
        <w:ind w:left="4060" w:hanging="180"/>
      </w:pPr>
    </w:lvl>
    <w:lvl w:ilvl="6" w:tplc="0413000F" w:tentative="1">
      <w:start w:val="1"/>
      <w:numFmt w:val="decimal"/>
      <w:lvlText w:val="%7."/>
      <w:lvlJc w:val="left"/>
      <w:pPr>
        <w:ind w:left="4780" w:hanging="360"/>
      </w:pPr>
    </w:lvl>
    <w:lvl w:ilvl="7" w:tplc="04130019" w:tentative="1">
      <w:start w:val="1"/>
      <w:numFmt w:val="lowerLetter"/>
      <w:lvlText w:val="%8."/>
      <w:lvlJc w:val="left"/>
      <w:pPr>
        <w:ind w:left="5500" w:hanging="360"/>
      </w:pPr>
    </w:lvl>
    <w:lvl w:ilvl="8" w:tplc="0413001B" w:tentative="1">
      <w:start w:val="1"/>
      <w:numFmt w:val="lowerRoman"/>
      <w:lvlText w:val="%9."/>
      <w:lvlJc w:val="right"/>
      <w:pPr>
        <w:ind w:left="6220" w:hanging="180"/>
      </w:pPr>
    </w:lvl>
  </w:abstractNum>
  <w:num w:numId="1" w16cid:durableId="747920415">
    <w:abstractNumId w:val="0"/>
  </w:num>
  <w:num w:numId="2" w16cid:durableId="1261832740">
    <w:abstractNumId w:val="1"/>
  </w:num>
  <w:num w:numId="3" w16cid:durableId="1860658906">
    <w:abstractNumId w:val="2"/>
  </w:num>
  <w:num w:numId="4" w16cid:durableId="10478784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598"/>
    <w:rsid w:val="0005086A"/>
    <w:rsid w:val="00052ECD"/>
    <w:rsid w:val="00076FFD"/>
    <w:rsid w:val="000B3598"/>
    <w:rsid w:val="000E3B28"/>
    <w:rsid w:val="000F4F40"/>
    <w:rsid w:val="00145FE1"/>
    <w:rsid w:val="0018732E"/>
    <w:rsid w:val="00197613"/>
    <w:rsid w:val="001D311F"/>
    <w:rsid w:val="00223C88"/>
    <w:rsid w:val="0023274B"/>
    <w:rsid w:val="002A45AE"/>
    <w:rsid w:val="002E63E8"/>
    <w:rsid w:val="003B07BE"/>
    <w:rsid w:val="0047204F"/>
    <w:rsid w:val="00502457"/>
    <w:rsid w:val="005123CE"/>
    <w:rsid w:val="005323EB"/>
    <w:rsid w:val="005A4A9E"/>
    <w:rsid w:val="005C43E3"/>
    <w:rsid w:val="00607904"/>
    <w:rsid w:val="006423CB"/>
    <w:rsid w:val="008300E9"/>
    <w:rsid w:val="008B05D2"/>
    <w:rsid w:val="00993665"/>
    <w:rsid w:val="009F360C"/>
    <w:rsid w:val="00A206AA"/>
    <w:rsid w:val="00A73DC2"/>
    <w:rsid w:val="00AC326B"/>
    <w:rsid w:val="00B1073F"/>
    <w:rsid w:val="00B63520"/>
    <w:rsid w:val="00B960E8"/>
    <w:rsid w:val="00BD1AE9"/>
    <w:rsid w:val="00BF393E"/>
    <w:rsid w:val="00BF71AB"/>
    <w:rsid w:val="00C10CA9"/>
    <w:rsid w:val="00C116D8"/>
    <w:rsid w:val="00C56CAF"/>
    <w:rsid w:val="00CC686C"/>
    <w:rsid w:val="00DD0393"/>
    <w:rsid w:val="00E02EA5"/>
    <w:rsid w:val="00E66371"/>
    <w:rsid w:val="00EA6ADC"/>
    <w:rsid w:val="00F52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061E5"/>
  <w15:chartTrackingRefBased/>
  <w15:docId w15:val="{810C337B-EF50-49E0-B763-D92B29428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F360C"/>
    <w:pPr>
      <w:keepNext/>
      <w:keepLines/>
      <w:tabs>
        <w:tab w:val="left" w:pos="284"/>
        <w:tab w:val="left" w:pos="1701"/>
      </w:tabs>
      <w:spacing w:before="240" w:after="0" w:line="276" w:lineRule="auto"/>
      <w:outlineLvl w:val="0"/>
    </w:pPr>
    <w:rPr>
      <w:rFonts w:eastAsiaTheme="majorEastAsia" w:cstheme="majorBidi"/>
      <w:b/>
      <w:kern w:val="0"/>
      <w:szCs w:val="32"/>
      <w:lang w:eastAsia="nl-NL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F360C"/>
    <w:pPr>
      <w:keepNext/>
      <w:keepLines/>
      <w:tabs>
        <w:tab w:val="left" w:pos="284"/>
        <w:tab w:val="left" w:pos="1701"/>
      </w:tabs>
      <w:spacing w:before="40" w:after="0" w:line="276" w:lineRule="auto"/>
      <w:outlineLvl w:val="1"/>
    </w:pPr>
    <w:rPr>
      <w:rFonts w:eastAsiaTheme="majorEastAsia" w:cstheme="majorBidi"/>
      <w:i/>
      <w:kern w:val="0"/>
      <w:szCs w:val="26"/>
      <w:lang w:eastAsia="nl-NL"/>
      <w14:ligatures w14:val="none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B35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B35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B35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B35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B35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B35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B35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F360C"/>
    <w:rPr>
      <w:rFonts w:eastAsiaTheme="majorEastAsia" w:cstheme="majorBidi"/>
      <w:b/>
      <w:kern w:val="0"/>
      <w:szCs w:val="32"/>
      <w:lang w:eastAsia="nl-NL"/>
      <w14:ligatures w14:val="none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F360C"/>
    <w:rPr>
      <w:rFonts w:eastAsiaTheme="majorEastAsia" w:cstheme="majorBidi"/>
      <w:i/>
      <w:kern w:val="0"/>
      <w:szCs w:val="26"/>
      <w:lang w:eastAsia="nl-NL"/>
      <w14:ligatures w14:val="none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B35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B359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B359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B359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B359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B359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B359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B35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B3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B35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B35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B35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B359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B359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B359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B35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B359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B359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0B35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0B3598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Normaalweb">
    <w:name w:val="Normal (Web)"/>
    <w:basedOn w:val="Standaard"/>
    <w:uiPriority w:val="99"/>
    <w:semiHidden/>
    <w:unhideWhenUsed/>
    <w:rsid w:val="000B3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206A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206A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206A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206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206AA"/>
    <w:rPr>
      <w:b/>
      <w:bCs/>
      <w:sz w:val="20"/>
      <w:szCs w:val="20"/>
    </w:rPr>
  </w:style>
  <w:style w:type="paragraph" w:customStyle="1" w:styleId="TableNote">
    <w:name w:val="TableNote"/>
    <w:basedOn w:val="Standaard"/>
    <w:rsid w:val="002E63E8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Title">
    <w:name w:val="TableTitle"/>
    <w:basedOn w:val="Standaard"/>
    <w:rsid w:val="002E63E8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character" w:customStyle="1" w:styleId="URL">
    <w:name w:val="URL"/>
    <w:basedOn w:val="Standaardalinea-lettertype"/>
    <w:rsid w:val="002E63E8"/>
    <w:rPr>
      <w:color w:val="666699"/>
    </w:rPr>
  </w:style>
  <w:style w:type="paragraph" w:customStyle="1" w:styleId="TableHeader">
    <w:name w:val="TableHeader"/>
    <w:basedOn w:val="Standaard"/>
    <w:rsid w:val="002E63E8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2E6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4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1</Pages>
  <Words>2055</Words>
  <Characters>11306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ts Visser</dc:creator>
  <cp:keywords/>
  <dc:description/>
  <cp:lastModifiedBy>Visser-32, M.R. (Maurits)</cp:lastModifiedBy>
  <cp:revision>9</cp:revision>
  <dcterms:created xsi:type="dcterms:W3CDTF">2025-06-16T14:14:00Z</dcterms:created>
  <dcterms:modified xsi:type="dcterms:W3CDTF">2025-07-08T09:20:00Z</dcterms:modified>
</cp:coreProperties>
</file>